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E0C96" w14:textId="1F200261" w:rsidR="005A2E0C" w:rsidRDefault="005A2E0C" w:rsidP="00490F8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1409284"/>
      <w:bookmarkEnd w:id="0"/>
      <w:r w:rsidRPr="001C5373">
        <w:rPr>
          <w:rFonts w:ascii="Times New Roman" w:hAnsi="Times New Roman" w:cs="Times New Roman"/>
          <w:b/>
          <w:bCs/>
          <w:sz w:val="24"/>
          <w:szCs w:val="24"/>
          <w:lang w:val="en-US"/>
        </w:rPr>
        <w:t>Mental and physical health in Wilson disease patients with SARS-CoV-2 infection and relevance of Long-COVID</w:t>
      </w:r>
    </w:p>
    <w:p w14:paraId="7FE92208" w14:textId="497025FC" w:rsidR="0044061F" w:rsidRDefault="0044061F" w:rsidP="00490F8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61785CAE" w14:textId="464DB4B2" w:rsidR="0019214D" w:rsidRPr="005D0BFA" w:rsidRDefault="0019214D" w:rsidP="0019214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Isabelle Mohr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, Maximilian Brand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, Christophe Weber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2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,  Andrea Langel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, Jessica Langel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, Patrick Michl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 xml:space="preserve">, 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Viola Yuriko Leidner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, Alexander Olkus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, Sebastian Köhrer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>, Uta Merle</w:t>
      </w:r>
      <w:r w:rsidRPr="005D0BF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de-DE"/>
        </w:rPr>
        <w:t>1</w:t>
      </w:r>
    </w:p>
    <w:p w14:paraId="618874C6" w14:textId="77777777" w:rsidR="0019214D" w:rsidRPr="005D0BFA" w:rsidRDefault="0019214D" w:rsidP="0019214D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5D0BFA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5D0BFA">
        <w:rPr>
          <w:rFonts w:ascii="Times New Roman" w:hAnsi="Times New Roman" w:cs="Times New Roman"/>
          <w:sz w:val="24"/>
          <w:szCs w:val="24"/>
          <w:lang w:val="en-US" w:eastAsia="de-DE"/>
        </w:rPr>
        <w:t>Internal Medicine IV, Department of Gastroenterology, University Hospital Heidelberg, Heidelberg, Germany</w:t>
      </w:r>
    </w:p>
    <w:p w14:paraId="4AF4A98B" w14:textId="77777777" w:rsidR="0019214D" w:rsidRPr="005D0BFA" w:rsidRDefault="0019214D" w:rsidP="0019214D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5D0BFA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5D0BFA">
        <w:rPr>
          <w:rFonts w:ascii="Times New Roman" w:hAnsi="Times New Roman" w:cs="Times New Roman"/>
          <w:sz w:val="24"/>
          <w:szCs w:val="24"/>
          <w:lang w:val="en-US" w:eastAsia="de-DE"/>
        </w:rPr>
        <w:t>Internal Medicine III Department of Internal Medicine and Cardiology, University Hospital Heidelberg, Heidelberg, Germany</w:t>
      </w:r>
    </w:p>
    <w:p w14:paraId="27191CA1" w14:textId="77777777" w:rsidR="0019214D" w:rsidRPr="005D0BFA" w:rsidRDefault="0019214D" w:rsidP="001921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sponding author: </w:t>
      </w:r>
    </w:p>
    <w:p w14:paraId="096C0BE2" w14:textId="77777777" w:rsidR="0019214D" w:rsidRPr="005D0BFA" w:rsidRDefault="0019214D" w:rsidP="001921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0BFA">
        <w:rPr>
          <w:rFonts w:ascii="Times New Roman" w:hAnsi="Times New Roman" w:cs="Times New Roman"/>
          <w:sz w:val="24"/>
          <w:szCs w:val="24"/>
          <w:lang w:val="en-US"/>
        </w:rPr>
        <w:t xml:space="preserve">Dr. med. Isabelle Mohr </w:t>
      </w:r>
    </w:p>
    <w:p w14:paraId="111083D8" w14:textId="77777777" w:rsidR="0019214D" w:rsidRPr="005D0BFA" w:rsidRDefault="0019214D" w:rsidP="001921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0BFA">
        <w:rPr>
          <w:rFonts w:ascii="Times New Roman" w:hAnsi="Times New Roman" w:cs="Times New Roman"/>
          <w:sz w:val="24"/>
          <w:szCs w:val="24"/>
          <w:lang w:val="en-US"/>
        </w:rPr>
        <w:t xml:space="preserve">Internal Medicine IV </w:t>
      </w:r>
    </w:p>
    <w:p w14:paraId="419EA56C" w14:textId="77777777" w:rsidR="0019214D" w:rsidRPr="005D0BFA" w:rsidRDefault="0019214D" w:rsidP="001921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0BFA">
        <w:rPr>
          <w:rFonts w:ascii="Times New Roman" w:hAnsi="Times New Roman" w:cs="Times New Roman"/>
          <w:sz w:val="24"/>
          <w:szCs w:val="24"/>
          <w:lang w:val="en-US"/>
        </w:rPr>
        <w:t>Department of Gastroenterology, University Hospital Heidelberg</w:t>
      </w:r>
    </w:p>
    <w:p w14:paraId="7E3D03A9" w14:textId="77777777" w:rsidR="0019214D" w:rsidRPr="005D0BFA" w:rsidRDefault="0019214D" w:rsidP="001921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0BFA">
        <w:rPr>
          <w:rFonts w:ascii="Times New Roman" w:hAnsi="Times New Roman" w:cs="Times New Roman"/>
          <w:sz w:val="24"/>
          <w:szCs w:val="24"/>
        </w:rPr>
        <w:t>Im Neuenheimer Feld 410</w:t>
      </w:r>
      <w:r w:rsidRPr="005D0BFA">
        <w:rPr>
          <w:rFonts w:ascii="Times New Roman" w:hAnsi="Times New Roman" w:cs="Times New Roman"/>
          <w:sz w:val="24"/>
          <w:szCs w:val="24"/>
        </w:rPr>
        <w:br/>
        <w:t>69120 Heidelberg</w:t>
      </w:r>
      <w:r w:rsidRPr="005D0BFA">
        <w:rPr>
          <w:rFonts w:ascii="Times New Roman" w:hAnsi="Times New Roman" w:cs="Times New Roman"/>
          <w:sz w:val="24"/>
          <w:szCs w:val="24"/>
        </w:rPr>
        <w:br/>
        <w:t>Telefon: +49 6221 56 32818</w:t>
      </w:r>
      <w:r w:rsidRPr="005D0BFA">
        <w:rPr>
          <w:rFonts w:ascii="Times New Roman" w:hAnsi="Times New Roman" w:cs="Times New Roman"/>
          <w:sz w:val="24"/>
          <w:szCs w:val="24"/>
        </w:rPr>
        <w:br/>
        <w:t xml:space="preserve">Telefax: +49 6221 56 5694 </w:t>
      </w:r>
      <w:r w:rsidRPr="005D0BFA">
        <w:rPr>
          <w:rFonts w:ascii="Times New Roman" w:hAnsi="Times New Roman" w:cs="Times New Roman"/>
          <w:sz w:val="24"/>
          <w:szCs w:val="24"/>
        </w:rPr>
        <w:br/>
      </w:r>
      <w:proofErr w:type="spellStart"/>
      <w:proofErr w:type="gramStart"/>
      <w:r w:rsidRPr="005D0BFA">
        <w:rPr>
          <w:rFonts w:ascii="Times New Roman" w:hAnsi="Times New Roman" w:cs="Times New Roman"/>
          <w:sz w:val="24"/>
          <w:szCs w:val="24"/>
        </w:rPr>
        <w:t>eMail</w:t>
      </w:r>
      <w:proofErr w:type="spellEnd"/>
      <w:proofErr w:type="gramEnd"/>
      <w:r w:rsidRPr="005D0BFA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5D0BFA">
          <w:rPr>
            <w:rStyle w:val="Hyperlink"/>
            <w:rFonts w:ascii="Times New Roman" w:hAnsi="Times New Roman" w:cs="Times New Roman"/>
            <w:sz w:val="24"/>
            <w:szCs w:val="24"/>
          </w:rPr>
          <w:t>isabelle.mohr@med.uni-heidelberg.de</w:t>
        </w:r>
      </w:hyperlink>
      <w:r w:rsidRPr="005D0B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C26C06" w14:textId="77777777" w:rsidR="0019214D" w:rsidRPr="005D0BFA" w:rsidRDefault="0019214D" w:rsidP="001921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B6DEF3" w14:textId="77777777" w:rsidR="0019214D" w:rsidRPr="005D0BFA" w:rsidRDefault="0019214D" w:rsidP="001921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B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ey words: </w:t>
      </w:r>
      <w:r w:rsidRPr="005D0BFA">
        <w:rPr>
          <w:rFonts w:ascii="Times New Roman" w:hAnsi="Times New Roman" w:cs="Times New Roman"/>
          <w:sz w:val="24"/>
          <w:szCs w:val="24"/>
          <w:lang w:val="en-US"/>
        </w:rPr>
        <w:t>Wilson disease, COVID-19, SARS-CoV-2 infection, Long COVID, mental health, quality of life</w:t>
      </w:r>
    </w:p>
    <w:p w14:paraId="1C97832B" w14:textId="5881FA30" w:rsidR="00490F82" w:rsidRPr="005D0BFA" w:rsidRDefault="00490F82" w:rsidP="00490F8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67E200" w14:textId="6555D651" w:rsidR="0019214D" w:rsidRPr="005D0BFA" w:rsidRDefault="0019214D" w:rsidP="00490F8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973096" w14:textId="1B4E7B2A" w:rsidR="00CD7E15" w:rsidRPr="005D0BFA" w:rsidRDefault="00CD7E15" w:rsidP="004400F0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de-DE"/>
        </w:rPr>
        <w:sectPr w:rsidR="00CD7E15" w:rsidRPr="005D0BFA" w:rsidSect="00630CD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116226F0" w14:textId="5C09ED46" w:rsidR="0044061F" w:rsidRPr="00F14471" w:rsidRDefault="00F67730" w:rsidP="0044061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lastRenderedPageBreak/>
        <w:t xml:space="preserve">Supplemental </w:t>
      </w:r>
      <w:r w:rsidR="0044061F" w:rsidRPr="00F14471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 xml:space="preserve">Table </w:t>
      </w:r>
      <w:r w:rsidR="0044061F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1</w:t>
      </w:r>
      <w:r w:rsidR="0044061F" w:rsidRPr="00F14471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: Summary of symptoms for patients with long COVID symptoms (n=20) versus recovered group (n=31)</w:t>
      </w:r>
    </w:p>
    <w:p w14:paraId="7D7C73F0" w14:textId="77777777" w:rsidR="0044061F" w:rsidRPr="00F14471" w:rsidRDefault="0044061F" w:rsidP="0044061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tbl>
      <w:tblPr>
        <w:tblStyle w:val="Tabellenraster"/>
        <w:tblpPr w:leftFromText="180" w:rightFromText="180" w:vertAnchor="text" w:tblpY="1"/>
        <w:tblOverlap w:val="never"/>
        <w:tblW w:w="9209" w:type="dxa"/>
        <w:tblLayout w:type="fixed"/>
        <w:tblLook w:val="04A0" w:firstRow="1" w:lastRow="0" w:firstColumn="1" w:lastColumn="0" w:noHBand="0" w:noVBand="1"/>
      </w:tblPr>
      <w:tblGrid>
        <w:gridCol w:w="3114"/>
        <w:gridCol w:w="2126"/>
        <w:gridCol w:w="1985"/>
        <w:gridCol w:w="1984"/>
      </w:tblGrid>
      <w:tr w:rsidR="0044061F" w:rsidRPr="00D34725" w14:paraId="71B5F8F7" w14:textId="77777777" w:rsidTr="00973F5C">
        <w:tc>
          <w:tcPr>
            <w:tcW w:w="311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A78CB94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726BD4F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w Symptoms after COVID-19 infection in WD Patients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14:paraId="24398A05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ng COVID subgroup n (%)</w:t>
            </w:r>
          </w:p>
          <w:p w14:paraId="4E70A148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21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51E81B3A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ed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  <w:p w14:paraId="50695244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1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385DE81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-Quadrat Test (p=value)</w:t>
            </w:r>
          </w:p>
        </w:tc>
      </w:tr>
      <w:tr w:rsidR="0044061F" w:rsidRPr="00F14471" w14:paraId="4AC81FD3" w14:textId="77777777" w:rsidTr="00973F5C">
        <w:trPr>
          <w:trHeight w:val="72"/>
        </w:trPr>
        <w:tc>
          <w:tcPr>
            <w:tcW w:w="311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D1D108B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Cough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F10853B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5 (25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7D3EF18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7 (22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8882A3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44061F" w:rsidRPr="00F14471" w14:paraId="22A174BA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7A79C30E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Fever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2C3CF56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399E8FD6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300D96A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4061F" w:rsidRPr="00F14471" w14:paraId="09E0ED50" w14:textId="77777777" w:rsidTr="00973F5C">
        <w:tc>
          <w:tcPr>
            <w:tcW w:w="3114" w:type="dxa"/>
            <w:vMerge w:val="restart"/>
            <w:tcBorders>
              <w:right w:val="single" w:sz="12" w:space="0" w:color="auto"/>
            </w:tcBorders>
            <w:shd w:val="clear" w:color="auto" w:fill="FFFF00"/>
          </w:tcPr>
          <w:p w14:paraId="2707C668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Shortness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of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breath</w:t>
            </w:r>
            <w:proofErr w:type="spellEnd"/>
          </w:p>
          <w:p w14:paraId="70535E84" w14:textId="77777777" w:rsidR="0044061F" w:rsidRPr="00F14471" w:rsidRDefault="0044061F" w:rsidP="00973F5C">
            <w:pPr>
              <w:pStyle w:val="Listenabsatz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</w:t>
            </w:r>
            <w:proofErr w:type="spellEnd"/>
          </w:p>
          <w:p w14:paraId="495DECE2" w14:textId="77777777" w:rsidR="0044061F" w:rsidRPr="00F14471" w:rsidRDefault="0044061F" w:rsidP="00973F5C">
            <w:pPr>
              <w:pStyle w:val="Listenabsatz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mild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activity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</w:p>
          <w:p w14:paraId="3355688D" w14:textId="77777777" w:rsidR="0044061F" w:rsidRPr="00F14471" w:rsidRDefault="0044061F" w:rsidP="00973F5C">
            <w:pPr>
              <w:pStyle w:val="Listenabsatz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extended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acitivity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6E98C9E1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8 (40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7685A2B6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7FC0288F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4061F" w:rsidRPr="00F14471" w14:paraId="14647B86" w14:textId="77777777" w:rsidTr="00973F5C">
        <w:tc>
          <w:tcPr>
            <w:tcW w:w="3114" w:type="dxa"/>
            <w:vMerge/>
            <w:tcBorders>
              <w:right w:val="single" w:sz="12" w:space="0" w:color="auto"/>
            </w:tcBorders>
            <w:shd w:val="clear" w:color="auto" w:fill="FFFF00"/>
          </w:tcPr>
          <w:p w14:paraId="14FCD72E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42D7AD44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671EF45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2990003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44061F" w:rsidRPr="00F14471" w14:paraId="7C2E7578" w14:textId="77777777" w:rsidTr="00973F5C">
        <w:tc>
          <w:tcPr>
            <w:tcW w:w="3114" w:type="dxa"/>
            <w:vMerge/>
            <w:tcBorders>
              <w:right w:val="single" w:sz="12" w:space="0" w:color="auto"/>
            </w:tcBorders>
            <w:shd w:val="clear" w:color="auto" w:fill="FFFF00"/>
          </w:tcPr>
          <w:p w14:paraId="6DE372BB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49B572D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8 (40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51033BCE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041A334B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4061F" w:rsidRPr="00F14471" w14:paraId="510ED015" w14:textId="77777777" w:rsidTr="00973F5C">
        <w:tc>
          <w:tcPr>
            <w:tcW w:w="3114" w:type="dxa"/>
            <w:vMerge/>
            <w:tcBorders>
              <w:right w:val="single" w:sz="12" w:space="0" w:color="auto"/>
            </w:tcBorders>
          </w:tcPr>
          <w:p w14:paraId="1D5D89C3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287AB969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8 (40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0727B422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19363EAA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44061F" w:rsidRPr="00F14471" w14:paraId="242A9289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405184AE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Palpitation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125BD2E4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67B639D6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54D5ABBF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44061F" w:rsidRPr="00F14471" w14:paraId="14C13A03" w14:textId="77777777" w:rsidTr="00973F5C">
        <w:tc>
          <w:tcPr>
            <w:tcW w:w="3114" w:type="dxa"/>
            <w:vMerge w:val="restart"/>
            <w:tcBorders>
              <w:right w:val="single" w:sz="12" w:space="0" w:color="auto"/>
            </w:tcBorders>
            <w:shd w:val="clear" w:color="auto" w:fill="FFFF00"/>
          </w:tcPr>
          <w:p w14:paraId="10444493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Chest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pain</w:t>
            </w:r>
            <w:proofErr w:type="spellEnd"/>
          </w:p>
          <w:p w14:paraId="260774B9" w14:textId="77777777" w:rsidR="0044061F" w:rsidRPr="00F14471" w:rsidRDefault="0044061F" w:rsidP="00973F5C">
            <w:pPr>
              <w:pStyle w:val="Listenabsatz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at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st</w:t>
            </w:r>
            <w:proofErr w:type="spellEnd"/>
          </w:p>
          <w:p w14:paraId="0715B554" w14:textId="77777777" w:rsidR="0044061F" w:rsidRPr="00F14471" w:rsidRDefault="0044061F" w:rsidP="00973F5C">
            <w:pPr>
              <w:pStyle w:val="Listenabsatz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extended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acitivity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66D9FC01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4 (20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53A59DCF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13A3FA2D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44061F" w:rsidRPr="00F14471" w14:paraId="222C769A" w14:textId="77777777" w:rsidTr="00973F5C">
        <w:tc>
          <w:tcPr>
            <w:tcW w:w="3114" w:type="dxa"/>
            <w:vMerge/>
            <w:tcBorders>
              <w:right w:val="single" w:sz="12" w:space="0" w:color="auto"/>
            </w:tcBorders>
            <w:shd w:val="clear" w:color="auto" w:fill="FFFF00"/>
          </w:tcPr>
          <w:p w14:paraId="53DB3844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1C0A64DE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55CC5C28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1BF85DA0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44061F" w:rsidRPr="00F14471" w14:paraId="5E4AD993" w14:textId="77777777" w:rsidTr="00973F5C">
        <w:tc>
          <w:tcPr>
            <w:tcW w:w="3114" w:type="dxa"/>
            <w:vMerge/>
            <w:tcBorders>
              <w:right w:val="single" w:sz="12" w:space="0" w:color="auto"/>
            </w:tcBorders>
            <w:shd w:val="clear" w:color="auto" w:fill="FFFF00"/>
          </w:tcPr>
          <w:p w14:paraId="1ECEC39F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7D335DC9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4 (20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36A1DC9C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7A99186C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44061F" w:rsidRPr="00F14471" w14:paraId="00B2A086" w14:textId="77777777" w:rsidTr="00973F5C">
        <w:tc>
          <w:tcPr>
            <w:tcW w:w="3114" w:type="dxa"/>
            <w:tcBorders>
              <w:right w:val="single" w:sz="12" w:space="0" w:color="auto"/>
            </w:tcBorders>
            <w:shd w:val="clear" w:color="auto" w:fill="FFFF00"/>
          </w:tcPr>
          <w:p w14:paraId="7889BD6E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6 Fatigue 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57352DC7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 (55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2E2A1F3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 (26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20FC0E05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</w:tr>
      <w:tr w:rsidR="0044061F" w:rsidRPr="00F14471" w14:paraId="0F5C71B6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5FC4EBD3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algia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2097F1DF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6 (30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0026AC64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6B02A87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44061F" w:rsidRPr="00F14471" w14:paraId="0CE57396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68830DDC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ralgia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06B79A5A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CA9119D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D15803E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44061F" w:rsidRPr="00F14471" w14:paraId="2AD34703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599009A6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ular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05CEFC1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7 (3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70A9256A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7 (22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40D3C69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44061F" w:rsidRPr="00F14471" w14:paraId="047CA4FD" w14:textId="77777777" w:rsidTr="00973F5C">
        <w:tc>
          <w:tcPr>
            <w:tcW w:w="311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65800C8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phalgia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9229F17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1 (55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03E3C87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EA4D498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44061F" w:rsidRPr="00F14471" w14:paraId="44C384FC" w14:textId="77777777" w:rsidTr="00973F5C">
        <w:tc>
          <w:tcPr>
            <w:tcW w:w="311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CD22240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Vertigo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478CEC2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9 (45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9A0DCB2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B3F4192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44061F" w:rsidRPr="00F14471" w14:paraId="1DC5B981" w14:textId="77777777" w:rsidTr="00973F5C">
        <w:tc>
          <w:tcPr>
            <w:tcW w:w="3114" w:type="dxa"/>
            <w:tcBorders>
              <w:right w:val="single" w:sz="12" w:space="0" w:color="auto"/>
            </w:tcBorders>
            <w:shd w:val="clear" w:color="auto" w:fill="FFFF00"/>
          </w:tcPr>
          <w:p w14:paraId="1BD196A2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12 Feeling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of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brain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fog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528C8B9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74D3BEF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7A5158B9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44061F" w:rsidRPr="00F14471" w14:paraId="6BCD6079" w14:textId="77777777" w:rsidTr="00973F5C">
        <w:tc>
          <w:tcPr>
            <w:tcW w:w="311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56A4CED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ies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A15E961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5A6FA70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1E2907B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44061F" w:rsidRPr="00F14471" w14:paraId="44CD9192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40FAFF17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Depression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818ECF2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6F46E6B7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7 (22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E0DDC6A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44061F" w:rsidRPr="00F14471" w14:paraId="2370B7D8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1D565752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 Sleep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urbances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1460B0FE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7 (3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5C72CFB2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7 (22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B96CE2F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44061F" w:rsidRPr="00F14471" w14:paraId="52A82079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364999FC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) falling asleep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40A51B1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190CD9DC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6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D0E8F9C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9</w:t>
            </w:r>
          </w:p>
        </w:tc>
      </w:tr>
      <w:tr w:rsidR="0044061F" w:rsidRPr="00F14471" w14:paraId="6108914D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16F2A2C4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) sleeping through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55B06C0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01EF3E1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E7EC997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44061F" w:rsidRPr="00F14471" w14:paraId="701DFE8B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20BB2319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ol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urbances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463E2DAE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5 (20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5A6B3D82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5F23812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44061F" w:rsidRPr="00F14471" w14:paraId="14788EA6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49BB0ABD" w14:textId="77777777" w:rsidR="0044061F" w:rsidRPr="00F14471" w:rsidRDefault="0044061F" w:rsidP="00973F5C">
            <w:pPr>
              <w:pStyle w:val="Listenabsatz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2797D266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066F4F7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747B1AF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44061F" w:rsidRPr="00F14471" w14:paraId="04AB2432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70052462" w14:textId="77777777" w:rsidR="0044061F" w:rsidRPr="00F14471" w:rsidRDefault="0044061F" w:rsidP="00973F5C">
            <w:pPr>
              <w:pStyle w:val="Listenabsatz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tipation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1051B8A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2A253AEE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1527DA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44061F" w:rsidRPr="00F14471" w14:paraId="21F92A78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34985261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7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geusia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529D2044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4 (20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70EBA00D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A67FA47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44061F" w:rsidRPr="00F14471" w14:paraId="51E94E26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6EDF0BAB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8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osmia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DCF834C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1CECF54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98A18E1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44061F" w:rsidRPr="00F14471" w14:paraId="37E367F7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7E67DC8C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 Alopecia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184D168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0F62680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D3CFDDA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44061F" w:rsidRPr="00F14471" w14:paraId="4A7A4F6B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2A184B6B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 Sore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at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011215CD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7 (3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2DDB095A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7029E28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44061F" w:rsidRPr="00F14471" w14:paraId="741E1798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514586CC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1 Rhinitis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3513286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9 (4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0D0C2689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62EFFF5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44061F" w:rsidRPr="00F14471" w14:paraId="04E85C74" w14:textId="77777777" w:rsidTr="00973F5C">
        <w:tc>
          <w:tcPr>
            <w:tcW w:w="3114" w:type="dxa"/>
            <w:tcBorders>
              <w:right w:val="single" w:sz="12" w:space="0" w:color="auto"/>
            </w:tcBorders>
            <w:shd w:val="clear" w:color="auto" w:fill="FFFF00"/>
          </w:tcPr>
          <w:p w14:paraId="417C07E6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2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rcise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acity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4E47C8C3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0 (50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32EDC23F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6641C9D2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44061F" w:rsidRPr="00F14471" w14:paraId="363E48C9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612F757A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3 Blood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sure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ions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4BAB105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4 (20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3925F5A4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04D72EB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44061F" w:rsidRPr="00F14471" w14:paraId="10C9F0E6" w14:textId="77777777" w:rsidTr="00973F5C">
        <w:tc>
          <w:tcPr>
            <w:tcW w:w="3114" w:type="dxa"/>
            <w:tcBorders>
              <w:right w:val="single" w:sz="12" w:space="0" w:color="auto"/>
            </w:tcBorders>
            <w:shd w:val="clear" w:color="auto" w:fill="FFFF00"/>
          </w:tcPr>
          <w:p w14:paraId="0E7B0F55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Concentration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disorders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00"/>
          </w:tcPr>
          <w:p w14:paraId="2207D63F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12 (60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FFFF00"/>
          </w:tcPr>
          <w:p w14:paraId="21B2E25D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FFF00"/>
          </w:tcPr>
          <w:p w14:paraId="66A2DB74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44061F" w:rsidRPr="00F14471" w14:paraId="64F77208" w14:textId="77777777" w:rsidTr="00973F5C">
        <w:tc>
          <w:tcPr>
            <w:tcW w:w="3114" w:type="dxa"/>
            <w:tcBorders>
              <w:right w:val="single" w:sz="12" w:space="0" w:color="auto"/>
            </w:tcBorders>
          </w:tcPr>
          <w:p w14:paraId="2E2B4F6B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5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nestic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phasia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4E92879F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6669D11A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487B355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44061F" w:rsidRPr="00F14471" w14:paraId="3899B9E5" w14:textId="77777777" w:rsidTr="00973F5C">
        <w:trPr>
          <w:trHeight w:val="34"/>
        </w:trPr>
        <w:tc>
          <w:tcPr>
            <w:tcW w:w="3114" w:type="dxa"/>
            <w:tcBorders>
              <w:right w:val="single" w:sz="12" w:space="0" w:color="auto"/>
            </w:tcBorders>
          </w:tcPr>
          <w:p w14:paraId="03DE98EB" w14:textId="77777777" w:rsidR="0044061F" w:rsidRPr="00F14471" w:rsidRDefault="0044061F" w:rsidP="00973F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6 Memory </w:t>
            </w:r>
            <w:proofErr w:type="spellStart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urbances</w:t>
            </w:r>
            <w:proofErr w:type="spellEnd"/>
            <w:r w:rsidRPr="00F14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0D9D1417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5 (20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5E1869FB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9A6A1CA" w14:textId="77777777" w:rsidR="0044061F" w:rsidRPr="00F14471" w:rsidRDefault="0044061F" w:rsidP="00973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71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</w:tbl>
    <w:p w14:paraId="7C7D552A" w14:textId="77777777" w:rsidR="0044061F" w:rsidRDefault="0044061F" w:rsidP="004406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44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391754" w14:textId="77777777" w:rsidR="0044061F" w:rsidRDefault="0044061F" w:rsidP="004406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F14471">
        <w:rPr>
          <w:rFonts w:ascii="Times New Roman" w:hAnsi="Times New Roman" w:cs="Times New Roman"/>
          <w:sz w:val="24"/>
          <w:szCs w:val="24"/>
          <w:lang w:val="en-US"/>
        </w:rPr>
        <w:t>egend: NA= not available</w:t>
      </w:r>
    </w:p>
    <w:p w14:paraId="1385DC53" w14:textId="77777777" w:rsidR="0044061F" w:rsidRDefault="0044061F" w:rsidP="00CA644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63B080D3" w14:textId="643740A5" w:rsidR="0044061F" w:rsidRDefault="0044061F" w:rsidP="00CA644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48BBC55C" w14:textId="34FD7C55" w:rsidR="0044061F" w:rsidRDefault="0044061F" w:rsidP="00CA644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sectPr w:rsidR="0044061F" w:rsidSect="0044061F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3A82C50" w14:textId="30506003" w:rsidR="00CA644E" w:rsidRPr="005D0BFA" w:rsidRDefault="00F67730" w:rsidP="00CA644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lastRenderedPageBreak/>
        <w:t xml:space="preserve">Supplemental </w:t>
      </w:r>
      <w:r w:rsidR="0044061F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Table 2</w:t>
      </w:r>
      <w:r w:rsidR="00CA644E" w:rsidRPr="005D0BFA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: Summary of questionnaire of symptoms before vs. after SARS-CoV-2 infection</w:t>
      </w:r>
    </w:p>
    <w:p w14:paraId="25B8DE38" w14:textId="77777777" w:rsidR="00CA644E" w:rsidRPr="005D0BFA" w:rsidRDefault="00CA644E" w:rsidP="00CA644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tbl>
      <w:tblPr>
        <w:tblStyle w:val="Tabellenraster"/>
        <w:tblW w:w="13178" w:type="dxa"/>
        <w:tblLayout w:type="fixed"/>
        <w:tblLook w:val="04A0" w:firstRow="1" w:lastRow="0" w:firstColumn="1" w:lastColumn="0" w:noHBand="0" w:noVBand="1"/>
      </w:tblPr>
      <w:tblGrid>
        <w:gridCol w:w="3093"/>
        <w:gridCol w:w="871"/>
        <w:gridCol w:w="709"/>
        <w:gridCol w:w="992"/>
        <w:gridCol w:w="1134"/>
        <w:gridCol w:w="1134"/>
        <w:gridCol w:w="851"/>
        <w:gridCol w:w="850"/>
        <w:gridCol w:w="1134"/>
        <w:gridCol w:w="1276"/>
        <w:gridCol w:w="1134"/>
      </w:tblGrid>
      <w:tr w:rsidR="00CA644E" w:rsidRPr="00D34725" w14:paraId="2A527702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4031C61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4840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08824BC" w14:textId="77777777" w:rsidR="00CA644E" w:rsidRPr="005D0BFA" w:rsidRDefault="00CA644E" w:rsidP="000D1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ID-19 </w:t>
            </w:r>
          </w:p>
        </w:tc>
        <w:tc>
          <w:tcPr>
            <w:tcW w:w="5245" w:type="dxa"/>
            <w:gridSpan w:val="5"/>
            <w:tcBorders>
              <w:left w:val="single" w:sz="12" w:space="0" w:color="auto"/>
            </w:tcBorders>
          </w:tcPr>
          <w:p w14:paraId="11F620BC" w14:textId="77777777" w:rsidR="00CA644E" w:rsidRPr="005D0BFA" w:rsidRDefault="00CA644E" w:rsidP="000D1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 questionnaire timepoint (after acute COVID-19)</w:t>
            </w:r>
          </w:p>
        </w:tc>
      </w:tr>
      <w:tr w:rsidR="00CA644E" w:rsidRPr="005D0BFA" w14:paraId="6B1D2999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38AC4FB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 xml:space="preserve">n=51 (100%) </w:t>
            </w:r>
            <w:proofErr w:type="spellStart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57BA82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33EDC2B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60" w:type="dxa"/>
            <w:gridSpan w:val="3"/>
            <w:tcBorders>
              <w:right w:val="single" w:sz="12" w:space="0" w:color="auto"/>
            </w:tcBorders>
          </w:tcPr>
          <w:p w14:paraId="4354DB2D" w14:textId="77777777" w:rsidR="00CA644E" w:rsidRPr="005D0BFA" w:rsidRDefault="00CA644E" w:rsidP="000D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2969134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F14908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</w:tcPr>
          <w:p w14:paraId="12F8BAA6" w14:textId="77777777" w:rsidR="00CA644E" w:rsidRPr="005D0BFA" w:rsidRDefault="00CA644E" w:rsidP="000D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:</w:t>
            </w:r>
          </w:p>
        </w:tc>
      </w:tr>
      <w:tr w:rsidR="00CA644E" w:rsidRPr="005D0BFA" w14:paraId="06BCC0A9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58D1D4B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04DAF768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709" w:type="dxa"/>
          </w:tcPr>
          <w:p w14:paraId="5F5212B7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992" w:type="dxa"/>
          </w:tcPr>
          <w:p w14:paraId="6AA4F0B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1134" w:type="dxa"/>
          </w:tcPr>
          <w:p w14:paraId="54B2739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D09580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4A82B4CC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850" w:type="dxa"/>
          </w:tcPr>
          <w:p w14:paraId="135ECF0D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134" w:type="dxa"/>
          </w:tcPr>
          <w:p w14:paraId="3739F08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</w:tcPr>
          <w:p w14:paraId="44CC42F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</w:tcPr>
          <w:p w14:paraId="6B3260E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</w:p>
        </w:tc>
      </w:tr>
      <w:tr w:rsidR="00CA644E" w:rsidRPr="005D0BFA" w14:paraId="2C390A46" w14:textId="77777777" w:rsidTr="000D1B6D">
        <w:trPr>
          <w:trHeight w:val="72"/>
        </w:trPr>
        <w:tc>
          <w:tcPr>
            <w:tcW w:w="3093" w:type="dxa"/>
            <w:tcBorders>
              <w:right w:val="single" w:sz="12" w:space="0" w:color="auto"/>
            </w:tcBorders>
          </w:tcPr>
          <w:p w14:paraId="1237CA2C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Cough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0153A4F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09" w:type="dxa"/>
          </w:tcPr>
          <w:p w14:paraId="00ED882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338D1EE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7E6737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EE97A7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E0CB0C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</w:tcPr>
          <w:p w14:paraId="17E691F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0379A79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6D1FFC7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F243CA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6A8BCC98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234BED48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Fever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32DAB26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09" w:type="dxa"/>
          </w:tcPr>
          <w:p w14:paraId="0AFC068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193E18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13EF7F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7BC94D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8A762C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0" w:type="dxa"/>
          </w:tcPr>
          <w:p w14:paraId="7885138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44A9F5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DCFDE7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A97545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4114D37A" w14:textId="77777777" w:rsidTr="000D1B6D">
        <w:tc>
          <w:tcPr>
            <w:tcW w:w="3093" w:type="dxa"/>
            <w:vMerge w:val="restart"/>
            <w:tcBorders>
              <w:right w:val="single" w:sz="12" w:space="0" w:color="auto"/>
            </w:tcBorders>
          </w:tcPr>
          <w:p w14:paraId="1034E380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Shortness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th</w:t>
            </w:r>
            <w:proofErr w:type="spellEnd"/>
          </w:p>
          <w:p w14:paraId="580857C7" w14:textId="77777777" w:rsidR="00CA644E" w:rsidRPr="005D0BFA" w:rsidRDefault="00CA644E" w:rsidP="000D1B6D">
            <w:pPr>
              <w:pStyle w:val="Listenabsatz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</w:t>
            </w:r>
            <w:proofErr w:type="spellEnd"/>
          </w:p>
          <w:p w14:paraId="531C428F" w14:textId="77777777" w:rsidR="00CA644E" w:rsidRPr="005D0BFA" w:rsidRDefault="00CA644E" w:rsidP="000D1B6D">
            <w:pPr>
              <w:pStyle w:val="Listenabsatz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ld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E325CE9" w14:textId="77777777" w:rsidR="00CA644E" w:rsidRPr="005D0BFA" w:rsidRDefault="00CA644E" w:rsidP="000D1B6D">
            <w:pPr>
              <w:pStyle w:val="Listenabsatz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ded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tivity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6D23453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</w:tcPr>
          <w:p w14:paraId="7D2412E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6BF5BE0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D87B62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A631AF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770EE6D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11BB009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4E12F1D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47D442B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50FFAC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4C838AA0" w14:textId="77777777" w:rsidTr="000D1B6D">
        <w:tc>
          <w:tcPr>
            <w:tcW w:w="3093" w:type="dxa"/>
            <w:vMerge/>
            <w:tcBorders>
              <w:right w:val="single" w:sz="12" w:space="0" w:color="auto"/>
            </w:tcBorders>
          </w:tcPr>
          <w:p w14:paraId="5701BCB8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78B1D10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8AD193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3AD2FD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61040C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892536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095B3D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A200AE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A4F1FA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87F1A7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F25E9B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6EC1DB0F" w14:textId="77777777" w:rsidTr="000D1B6D">
        <w:tc>
          <w:tcPr>
            <w:tcW w:w="3093" w:type="dxa"/>
            <w:vMerge/>
            <w:tcBorders>
              <w:right w:val="single" w:sz="12" w:space="0" w:color="auto"/>
            </w:tcBorders>
          </w:tcPr>
          <w:p w14:paraId="6D69F164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45E7E4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81FCB8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46D0C4E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21F96B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0E66D9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4306CB5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6B2A24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3E07DB4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4E730A4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E5E327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709B22DB" w14:textId="77777777" w:rsidTr="000D1B6D">
        <w:tc>
          <w:tcPr>
            <w:tcW w:w="3093" w:type="dxa"/>
            <w:vMerge/>
            <w:tcBorders>
              <w:right w:val="single" w:sz="12" w:space="0" w:color="auto"/>
            </w:tcBorders>
          </w:tcPr>
          <w:p w14:paraId="1DFDCFA1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2D130CA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ED9799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819CF8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13A25D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ECA4F6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254A89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4D3721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3ECD4ED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555DD6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2A1B33B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3ACBF458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0A951AAE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Palpitation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52D471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</w:tcPr>
          <w:p w14:paraId="050C70C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94F6A1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6A4FDF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2AFED3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22CDDF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</w:tcPr>
          <w:p w14:paraId="7E4CAF1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EE5EC1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359EBCA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5B8BA3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09C95CA5" w14:textId="77777777" w:rsidTr="000D1B6D">
        <w:tc>
          <w:tcPr>
            <w:tcW w:w="3093" w:type="dxa"/>
            <w:vMerge w:val="restart"/>
            <w:tcBorders>
              <w:right w:val="single" w:sz="12" w:space="0" w:color="auto"/>
            </w:tcBorders>
          </w:tcPr>
          <w:p w14:paraId="3D69A830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st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  <w:proofErr w:type="spellEnd"/>
          </w:p>
          <w:p w14:paraId="19661993" w14:textId="77777777" w:rsidR="00CA644E" w:rsidRPr="005D0BFA" w:rsidRDefault="00CA644E" w:rsidP="000D1B6D">
            <w:pPr>
              <w:pStyle w:val="Listenabsatz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</w:t>
            </w:r>
            <w:proofErr w:type="spellEnd"/>
          </w:p>
          <w:p w14:paraId="7CEFD199" w14:textId="77777777" w:rsidR="00CA644E" w:rsidRPr="005D0BFA" w:rsidRDefault="00CA644E" w:rsidP="000D1B6D">
            <w:pPr>
              <w:pStyle w:val="Listenabsatz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ded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tivity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748D97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09" w:type="dxa"/>
          </w:tcPr>
          <w:p w14:paraId="60CA651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4F95278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81A4FC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472F75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988402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</w:tcPr>
          <w:p w14:paraId="1B11760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7E8BE7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6DE796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FE4061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098D7714" w14:textId="77777777" w:rsidTr="000D1B6D">
        <w:tc>
          <w:tcPr>
            <w:tcW w:w="3093" w:type="dxa"/>
            <w:vMerge/>
            <w:tcBorders>
              <w:right w:val="single" w:sz="12" w:space="0" w:color="auto"/>
            </w:tcBorders>
          </w:tcPr>
          <w:p w14:paraId="0CF3EEB3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05190AD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CC0B9D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8A60C4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531C8D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1F30A9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53E93F6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633483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867078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397B44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DED095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73818D27" w14:textId="77777777" w:rsidTr="000D1B6D">
        <w:tc>
          <w:tcPr>
            <w:tcW w:w="3093" w:type="dxa"/>
            <w:vMerge/>
            <w:tcBorders>
              <w:right w:val="single" w:sz="12" w:space="0" w:color="auto"/>
            </w:tcBorders>
          </w:tcPr>
          <w:p w14:paraId="131DED98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7E30A3F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B0EA94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C80AFF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FEC09F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D467A2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53C82F6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1D0A14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BC8B0A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D2D106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DAA89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57573D1D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4C110023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 Fatigue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33F190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09" w:type="dxa"/>
          </w:tcPr>
          <w:p w14:paraId="66AF107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651825B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6A6B879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A3D88D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5B789E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</w:tcPr>
          <w:p w14:paraId="4D324F0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1E0F109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42FC688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68426CD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3632E217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48D071C7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algia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7FA9BCE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</w:tcPr>
          <w:p w14:paraId="2DBFD88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33E3B11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10E136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40B31E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4C8662C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</w:tcPr>
          <w:p w14:paraId="5A89444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5F0DA15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8F3C4B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2ACDDA0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644E" w:rsidRPr="005D0BFA" w14:paraId="428ACF64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59185D21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ralgia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6B98D7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9" w:type="dxa"/>
          </w:tcPr>
          <w:p w14:paraId="6775A75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27A2620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B980FD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3A5A99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7568D07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</w:tcPr>
          <w:p w14:paraId="511141D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1E169C6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647B256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358037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644E" w:rsidRPr="005D0BFA" w14:paraId="23C9D7C3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62430844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ular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0A109D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09" w:type="dxa"/>
          </w:tcPr>
          <w:p w14:paraId="7D0387F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0B833F0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514FF6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195E2E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7E2FDB9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14:paraId="0D0817D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0A880AE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2016C0F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3F5B26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644E" w:rsidRPr="005D0BFA" w14:paraId="3A719341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11670C1D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phalgia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394877D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</w:tcPr>
          <w:p w14:paraId="2C29917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1BEB52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C38B67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6BBF10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319990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</w:tcPr>
          <w:p w14:paraId="7811012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3F65296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26F31DB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57C84E5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A644E" w:rsidRPr="005D0BFA" w14:paraId="65E8F6F1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322AFAEF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Vertigo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35E95FE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</w:tcPr>
          <w:p w14:paraId="5510891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76681A5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2C72D1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E186DC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A38DA5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14:paraId="421C19B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4B123A9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155FBCC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4D90D8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4C73256F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355661E7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 Feeling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g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DF6B96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</w:tcPr>
          <w:p w14:paraId="0D33802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0BC7586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997BFF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DAC17F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5E1FF8E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</w:tcPr>
          <w:p w14:paraId="0B9BB8A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70072A7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5DF41A1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89A246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644E" w:rsidRPr="005D0BFA" w14:paraId="7B176E8E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786FFF25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ies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7B9C16E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9" w:type="dxa"/>
          </w:tcPr>
          <w:p w14:paraId="2E270AC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2AD49DE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39BA703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06F20B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247755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</w:tcPr>
          <w:p w14:paraId="0A6E129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3BCB8E8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0B27F54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6F9755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6BCD88DC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4CF949A0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Depression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28A6BB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09" w:type="dxa"/>
          </w:tcPr>
          <w:p w14:paraId="63526D1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6C2F2A7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687D431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884A3C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38ACC0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</w:tcPr>
          <w:p w14:paraId="7EC1E2C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6F2531D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00F637F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0CDA20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3633628A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47084C9A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 Sleep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urbances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246F980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</w:tcPr>
          <w:p w14:paraId="6827DD1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5C5AB7E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1F4E7B0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0D382E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D51C84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14:paraId="757E6A3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0DBDD95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4748715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131FFE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7298498C" w14:textId="77777777" w:rsidTr="000D1B6D">
        <w:tc>
          <w:tcPr>
            <w:tcW w:w="3093" w:type="dxa"/>
            <w:vMerge w:val="restart"/>
            <w:tcBorders>
              <w:right w:val="single" w:sz="12" w:space="0" w:color="auto"/>
            </w:tcBorders>
          </w:tcPr>
          <w:p w14:paraId="6C581A40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) falling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leeep</w:t>
            </w:r>
            <w:proofErr w:type="spellEnd"/>
          </w:p>
          <w:p w14:paraId="0AF40C74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) sleeping through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F8E73B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6FA087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6122FCD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164BA95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FAD310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23E7DA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267852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286BEAF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4F217EE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530E9C8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471E51E4" w14:textId="77777777" w:rsidTr="000D1B6D">
        <w:tc>
          <w:tcPr>
            <w:tcW w:w="3093" w:type="dxa"/>
            <w:vMerge/>
            <w:tcBorders>
              <w:right w:val="single" w:sz="12" w:space="0" w:color="auto"/>
            </w:tcBorders>
          </w:tcPr>
          <w:p w14:paraId="574A83E2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60B2510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3DBC19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109F0A0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050D3F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7E146C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865578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2DA924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1629AFC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5848B81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8CC0D1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644E" w:rsidRPr="005D0BFA" w14:paraId="369B06B1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71387676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ol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urbances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E25768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9" w:type="dxa"/>
          </w:tcPr>
          <w:p w14:paraId="1E40844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C1FD8A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CC793B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F7A1EB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AF9CA9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</w:tcPr>
          <w:p w14:paraId="1BDD066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94B5C3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B1D3F5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C13972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56F2B2B8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745C855F" w14:textId="77777777" w:rsidR="00CA644E" w:rsidRPr="005D0BFA" w:rsidRDefault="00CA644E" w:rsidP="000D1B6D">
            <w:pPr>
              <w:pStyle w:val="Listenabsatz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C757BE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21E560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0D65A7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A58D1C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C75B87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B332F3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5A6ED0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2FDF16A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1C74F5F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E0CAA6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3F66AE00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37BF339B" w14:textId="77777777" w:rsidR="00CA644E" w:rsidRPr="005D0BFA" w:rsidRDefault="00CA644E" w:rsidP="000D1B6D">
            <w:pPr>
              <w:pStyle w:val="Listenabsatz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ore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tipation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3D2B975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C59391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15EF534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95AF90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20F5AE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21F2AF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0BFC71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8452E7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1139FB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8E2C9D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0B90414E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612E0EDD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7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geusia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3EFD1E7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09" w:type="dxa"/>
          </w:tcPr>
          <w:p w14:paraId="0F86571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FC8702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783CE6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6931D4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4D6823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0" w:type="dxa"/>
          </w:tcPr>
          <w:p w14:paraId="144F0B0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767774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1757567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C9D59F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0198D3C7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3825FD24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8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osmia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246D239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9" w:type="dxa"/>
          </w:tcPr>
          <w:p w14:paraId="09FA7B8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96265B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EE56F6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2F0A72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2549551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0" w:type="dxa"/>
          </w:tcPr>
          <w:p w14:paraId="0951351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B6F350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452672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84BDE3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3EFA14D5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5F012D11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 Alopecia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B2AD2B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</w:tcPr>
          <w:p w14:paraId="44E2D79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4D75107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F05C54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B6E0E0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81D2F9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</w:tcPr>
          <w:p w14:paraId="62B654F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7E5932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D4AB40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5E861B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66660590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1AFDF750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 Sore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at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C0579E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09" w:type="dxa"/>
          </w:tcPr>
          <w:p w14:paraId="192345F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940493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2464C3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DE7273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7D809C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</w:tcPr>
          <w:p w14:paraId="75FCC66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D5346F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7ED62F6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9E5226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04C89D71" w14:textId="77777777" w:rsidTr="000D1B6D">
        <w:tc>
          <w:tcPr>
            <w:tcW w:w="3093" w:type="dxa"/>
            <w:tcBorders>
              <w:right w:val="single" w:sz="12" w:space="0" w:color="auto"/>
            </w:tcBorders>
            <w:shd w:val="clear" w:color="auto" w:fill="auto"/>
          </w:tcPr>
          <w:p w14:paraId="72F0430C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1 Rhinitis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0649061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9" w:type="dxa"/>
          </w:tcPr>
          <w:p w14:paraId="3A7C6FF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52DFF9A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5792181" w14:textId="77777777" w:rsidR="00CA644E" w:rsidRPr="005D0BFA" w:rsidRDefault="00CA644E" w:rsidP="000D1B6D">
            <w:pPr>
              <w:tabs>
                <w:tab w:val="left" w:pos="8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30747A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95499D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</w:tcPr>
          <w:p w14:paraId="0D9E0A6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030291C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149E354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14:paraId="146F16C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2761182B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1F4CBBCA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2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rcise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acity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5DCCEFA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9" w:type="dxa"/>
          </w:tcPr>
          <w:p w14:paraId="1A12A72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58A3093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1A637FD" w14:textId="77777777" w:rsidR="00CA644E" w:rsidRPr="005D0BFA" w:rsidRDefault="00CA644E" w:rsidP="000D1B6D">
            <w:pPr>
              <w:tabs>
                <w:tab w:val="left" w:pos="8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0BE9BA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B6759F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14:paraId="16F2884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716222A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5CD8DA0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06312B9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275A99AC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52E8EFD4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3 Blood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sure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ions</w:t>
            </w:r>
            <w:proofErr w:type="spellEnd"/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D45796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</w:tcPr>
          <w:p w14:paraId="7D50032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19667C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2183183" w14:textId="77777777" w:rsidR="00CA644E" w:rsidRPr="005D0BFA" w:rsidRDefault="00CA644E" w:rsidP="000D1B6D">
            <w:pPr>
              <w:tabs>
                <w:tab w:val="left" w:pos="8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530178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51027595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</w:tcPr>
          <w:p w14:paraId="6665ABD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657D773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1952A630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2BE3DE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644E" w:rsidRPr="005D0BFA" w14:paraId="59BE33F3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59C61687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orders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F5B17FB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09" w:type="dxa"/>
          </w:tcPr>
          <w:p w14:paraId="04B3B0F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7C995AE2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224077CE" w14:textId="77777777" w:rsidR="00CA644E" w:rsidRPr="005D0BFA" w:rsidRDefault="00CA644E" w:rsidP="000D1B6D">
            <w:pPr>
              <w:tabs>
                <w:tab w:val="left" w:pos="8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E40DC4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9502DD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</w:tcPr>
          <w:p w14:paraId="53FC8AD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1A6666B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657F5EC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62650D5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644E" w:rsidRPr="005D0BFA" w14:paraId="28FCD0CA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70DBCD96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5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nestic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phasia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3B6AEB4E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09" w:type="dxa"/>
          </w:tcPr>
          <w:p w14:paraId="0FD1D3E6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7FBAD9BF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3E406142" w14:textId="77777777" w:rsidR="00CA644E" w:rsidRPr="005D0BFA" w:rsidRDefault="00CA644E" w:rsidP="000D1B6D">
            <w:pPr>
              <w:tabs>
                <w:tab w:val="left" w:pos="8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6DFF7F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938BA8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</w:tcPr>
          <w:p w14:paraId="30581021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3D6F81FA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79DA324D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2C8B60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44E" w:rsidRPr="005D0BFA" w14:paraId="0BF22B54" w14:textId="77777777" w:rsidTr="000D1B6D">
        <w:tc>
          <w:tcPr>
            <w:tcW w:w="3093" w:type="dxa"/>
            <w:tcBorders>
              <w:right w:val="single" w:sz="12" w:space="0" w:color="auto"/>
            </w:tcBorders>
          </w:tcPr>
          <w:p w14:paraId="05E2947A" w14:textId="77777777" w:rsidR="00CA644E" w:rsidRPr="005D0BFA" w:rsidRDefault="00CA644E" w:rsidP="000D1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6 Memory </w:t>
            </w:r>
            <w:proofErr w:type="spellStart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urbances</w:t>
            </w:r>
            <w:proofErr w:type="spellEnd"/>
            <w:r w:rsidRPr="005D0B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6066BD8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9" w:type="dxa"/>
          </w:tcPr>
          <w:p w14:paraId="60828AA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0B0E5754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038F480" w14:textId="77777777" w:rsidR="00CA644E" w:rsidRPr="005D0BFA" w:rsidRDefault="00CA644E" w:rsidP="000D1B6D">
            <w:pPr>
              <w:tabs>
                <w:tab w:val="left" w:pos="8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408BB2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E017DAC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</w:tcPr>
          <w:p w14:paraId="5A3EFE88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3DB79973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78695C9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12D2507" w14:textId="77777777" w:rsidR="00CA644E" w:rsidRPr="005D0BFA" w:rsidRDefault="00CA644E" w:rsidP="000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2500BCD" w14:textId="3CC5AAB3" w:rsidR="00422BD5" w:rsidRDefault="00422BD5" w:rsidP="00636318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</w:p>
    <w:p w14:paraId="06326129" w14:textId="55C603FC" w:rsidR="00D34725" w:rsidRDefault="00D34725" w:rsidP="00636318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</w:p>
    <w:p w14:paraId="2893CD30" w14:textId="493380D4" w:rsidR="00D34725" w:rsidRDefault="00D34725" w:rsidP="00636318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</w:p>
    <w:p w14:paraId="20128E71" w14:textId="77777777" w:rsidR="00D34725" w:rsidRDefault="00D34725" w:rsidP="00D3472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2E47257E" w14:textId="77777777" w:rsidR="00D34725" w:rsidRDefault="00D34725" w:rsidP="00D3472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sectPr w:rsidR="00D34725" w:rsidSect="00D34725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041FBF72" w14:textId="02EF3815" w:rsidR="00D34725" w:rsidRPr="00753DB6" w:rsidRDefault="00D34725" w:rsidP="00D3472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  <w:r w:rsidRPr="00753DB6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lastRenderedPageBreak/>
        <w:t>Supplemental Table 3: Phenotype and Genotype</w:t>
      </w:r>
      <w:r w:rsidRPr="00753DB6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 xml:space="preserve"> correlation within the WD cohort 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276"/>
        <w:gridCol w:w="1276"/>
        <w:gridCol w:w="2126"/>
        <w:gridCol w:w="1701"/>
        <w:gridCol w:w="1134"/>
      </w:tblGrid>
      <w:tr w:rsidR="00753DB6" w:rsidRPr="00753DB6" w14:paraId="0043ABFF" w14:textId="77777777" w:rsidTr="001545D0">
        <w:trPr>
          <w:trHeight w:val="806"/>
        </w:trPr>
        <w:tc>
          <w:tcPr>
            <w:tcW w:w="846" w:type="dxa"/>
          </w:tcPr>
          <w:p w14:paraId="362CF165" w14:textId="77777777" w:rsidR="00D34725" w:rsidRPr="00753DB6" w:rsidRDefault="00D34725" w:rsidP="001545D0">
            <w:r w:rsidRPr="00753DB6">
              <w:t>Nr.</w:t>
            </w:r>
          </w:p>
        </w:tc>
        <w:tc>
          <w:tcPr>
            <w:tcW w:w="850" w:type="dxa"/>
          </w:tcPr>
          <w:p w14:paraId="75358CD3" w14:textId="77777777" w:rsidR="00D34725" w:rsidRPr="00753DB6" w:rsidRDefault="00D34725" w:rsidP="001545D0">
            <w:r w:rsidRPr="00753DB6">
              <w:t xml:space="preserve">Long </w:t>
            </w:r>
          </w:p>
          <w:p w14:paraId="22687264" w14:textId="77777777" w:rsidR="00D34725" w:rsidRPr="00753DB6" w:rsidRDefault="00D34725" w:rsidP="001545D0">
            <w:r w:rsidRPr="00753DB6">
              <w:t>Covid</w:t>
            </w:r>
          </w:p>
        </w:tc>
        <w:tc>
          <w:tcPr>
            <w:tcW w:w="1276" w:type="dxa"/>
          </w:tcPr>
          <w:p w14:paraId="1BF923FF" w14:textId="77777777" w:rsidR="00D34725" w:rsidRPr="00753DB6" w:rsidRDefault="00D34725" w:rsidP="001545D0">
            <w:r w:rsidRPr="00753DB6">
              <w:t>Mutation 1</w:t>
            </w:r>
          </w:p>
        </w:tc>
        <w:tc>
          <w:tcPr>
            <w:tcW w:w="1276" w:type="dxa"/>
          </w:tcPr>
          <w:p w14:paraId="3FE6B3EB" w14:textId="77777777" w:rsidR="00D34725" w:rsidRPr="00753DB6" w:rsidRDefault="00D34725" w:rsidP="001545D0">
            <w:r w:rsidRPr="00753DB6">
              <w:t>Mutation 2</w:t>
            </w:r>
          </w:p>
        </w:tc>
        <w:tc>
          <w:tcPr>
            <w:tcW w:w="2126" w:type="dxa"/>
          </w:tcPr>
          <w:p w14:paraId="109126C0" w14:textId="77777777" w:rsidR="00D34725" w:rsidRPr="00753DB6" w:rsidRDefault="00D34725" w:rsidP="001545D0">
            <w:pPr>
              <w:jc w:val="center"/>
            </w:pPr>
            <w:r w:rsidRPr="00753DB6">
              <w:t xml:space="preserve">Manifestation </w:t>
            </w:r>
            <w:proofErr w:type="spellStart"/>
            <w:r w:rsidRPr="00753DB6">
              <w:t>Phenotype</w:t>
            </w:r>
            <w:proofErr w:type="spellEnd"/>
            <w:r w:rsidRPr="00753DB6">
              <w:t xml:space="preserve"> at initial </w:t>
            </w:r>
            <w:proofErr w:type="spellStart"/>
            <w:r w:rsidRPr="00753DB6">
              <w:t>diagnosis</w:t>
            </w:r>
            <w:proofErr w:type="spellEnd"/>
          </w:p>
        </w:tc>
        <w:tc>
          <w:tcPr>
            <w:tcW w:w="1701" w:type="dxa"/>
          </w:tcPr>
          <w:p w14:paraId="2B884834" w14:textId="77777777" w:rsidR="00D34725" w:rsidRPr="00753DB6" w:rsidRDefault="00D34725" w:rsidP="001545D0">
            <w:r w:rsidRPr="00753DB6">
              <w:t>Age at Diagnosis</w:t>
            </w:r>
          </w:p>
        </w:tc>
        <w:tc>
          <w:tcPr>
            <w:tcW w:w="1134" w:type="dxa"/>
          </w:tcPr>
          <w:p w14:paraId="2646AC10" w14:textId="77777777" w:rsidR="00D34725" w:rsidRPr="00753DB6" w:rsidRDefault="00D34725" w:rsidP="001545D0">
            <w:r w:rsidRPr="00753DB6">
              <w:t>Gender</w:t>
            </w:r>
          </w:p>
        </w:tc>
      </w:tr>
      <w:tr w:rsidR="00753DB6" w:rsidRPr="00753DB6" w14:paraId="1DE242BF" w14:textId="77777777" w:rsidTr="001545D0">
        <w:tc>
          <w:tcPr>
            <w:tcW w:w="846" w:type="dxa"/>
            <w:shd w:val="clear" w:color="auto" w:fill="FFF2CC" w:themeFill="accent4" w:themeFillTint="33"/>
          </w:tcPr>
          <w:p w14:paraId="3F2A025F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49A9BAD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0F71F1E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R1041W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2158C61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65B41E2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49F6523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09BC750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064785EC" w14:textId="77777777" w:rsidTr="001545D0">
        <w:tc>
          <w:tcPr>
            <w:tcW w:w="846" w:type="dxa"/>
            <w:shd w:val="clear" w:color="auto" w:fill="FFF2CC" w:themeFill="accent4" w:themeFillTint="33"/>
          </w:tcPr>
          <w:p w14:paraId="0C274B84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5A88CE4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4D5E9D5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D765N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41C7C04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1169V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2727D57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3E35B54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2D78970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04812A47" w14:textId="77777777" w:rsidTr="001545D0">
        <w:tc>
          <w:tcPr>
            <w:tcW w:w="846" w:type="dxa"/>
            <w:shd w:val="clear" w:color="auto" w:fill="FFF2CC" w:themeFill="accent4" w:themeFillTint="33"/>
          </w:tcPr>
          <w:p w14:paraId="00E96B0E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15BCB40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0353566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2F255A1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400delC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46FDB87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0E9AF52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69BCA13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70182EFC" w14:textId="77777777" w:rsidTr="001545D0">
        <w:tc>
          <w:tcPr>
            <w:tcW w:w="846" w:type="dxa"/>
            <w:shd w:val="clear" w:color="auto" w:fill="FFF2CC" w:themeFill="accent4" w:themeFillTint="33"/>
          </w:tcPr>
          <w:p w14:paraId="6A3F85DC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21FF3F3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5829B35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769H-fs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52D2FD6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03514E7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613BD51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4F6BA7F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18DE28B1" w14:textId="77777777" w:rsidTr="001545D0">
        <w:tc>
          <w:tcPr>
            <w:tcW w:w="846" w:type="dxa"/>
            <w:shd w:val="clear" w:color="auto" w:fill="FFF2CC" w:themeFill="accent4" w:themeFillTint="33"/>
          </w:tcPr>
          <w:p w14:paraId="6ACF5B7A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2FF540B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6EC1A8B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1673543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6171CD9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65E9FCD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5C969BA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2308A595" w14:textId="77777777" w:rsidTr="001545D0">
        <w:tc>
          <w:tcPr>
            <w:tcW w:w="846" w:type="dxa"/>
            <w:shd w:val="clear" w:color="auto" w:fill="FFF2CC" w:themeFill="accent4" w:themeFillTint="33"/>
          </w:tcPr>
          <w:p w14:paraId="1DCBCBAB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2E512FE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7BA736A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58E9D74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1DF39FD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2648FDE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5940B91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04CE3370" w14:textId="77777777" w:rsidTr="001545D0">
        <w:tc>
          <w:tcPr>
            <w:tcW w:w="846" w:type="dxa"/>
            <w:shd w:val="clear" w:color="auto" w:fill="FFF2CC" w:themeFill="accent4" w:themeFillTint="33"/>
          </w:tcPr>
          <w:p w14:paraId="1DC507E4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2ACC899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03C78F4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19D017F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5F35418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191F416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5F1D5EE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25686E21" w14:textId="77777777" w:rsidTr="001545D0">
        <w:tc>
          <w:tcPr>
            <w:tcW w:w="846" w:type="dxa"/>
            <w:shd w:val="clear" w:color="auto" w:fill="FFF2CC" w:themeFill="accent4" w:themeFillTint="33"/>
          </w:tcPr>
          <w:p w14:paraId="759804A9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63F7B15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305B50D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K832R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3A381F3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K832R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1612712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5C8B956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71F0292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6940EC2B" w14:textId="77777777" w:rsidTr="001545D0">
        <w:tc>
          <w:tcPr>
            <w:tcW w:w="846" w:type="dxa"/>
            <w:shd w:val="clear" w:color="auto" w:fill="FFF2CC" w:themeFill="accent4" w:themeFillTint="33"/>
          </w:tcPr>
          <w:p w14:paraId="3255A641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1AD7E34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6737089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V1217121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45505A1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V1217121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369E40F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702FE8B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78FEFD1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108BDB55" w14:textId="77777777" w:rsidTr="001545D0">
        <w:tc>
          <w:tcPr>
            <w:tcW w:w="846" w:type="dxa"/>
            <w:shd w:val="clear" w:color="auto" w:fill="FFF2CC" w:themeFill="accent4" w:themeFillTint="33"/>
          </w:tcPr>
          <w:p w14:paraId="7AB11518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7683340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226ECEA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G1405S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0FF995E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74F7DD0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63E8801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69878F2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43E5C5D9" w14:textId="77777777" w:rsidTr="001545D0">
        <w:tc>
          <w:tcPr>
            <w:tcW w:w="846" w:type="dxa"/>
            <w:shd w:val="clear" w:color="auto" w:fill="FFF2CC" w:themeFill="accent4" w:themeFillTint="33"/>
          </w:tcPr>
          <w:p w14:paraId="606A11A3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6033782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319627A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687BC1D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299InsC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6EC8AB0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2355F56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33B50DF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6C3610AC" w14:textId="77777777" w:rsidTr="001545D0">
        <w:tc>
          <w:tcPr>
            <w:tcW w:w="846" w:type="dxa"/>
            <w:shd w:val="clear" w:color="auto" w:fill="FFF2CC" w:themeFill="accent4" w:themeFillTint="33"/>
          </w:tcPr>
          <w:p w14:paraId="60E3FF1B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25BE908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1ABAEC6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G1030S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100BD3B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30C67C2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4994FDF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73DFCFD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502061D2" w14:textId="77777777" w:rsidTr="001545D0">
        <w:tc>
          <w:tcPr>
            <w:tcW w:w="846" w:type="dxa"/>
            <w:shd w:val="clear" w:color="auto" w:fill="FFF2CC" w:themeFill="accent4" w:themeFillTint="33"/>
          </w:tcPr>
          <w:p w14:paraId="712A8A19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0800C56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20A22F6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Q1351X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090054B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W779X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6CBF887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0AE3F53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6643BFC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7FAC56D5" w14:textId="77777777" w:rsidTr="001545D0">
        <w:tc>
          <w:tcPr>
            <w:tcW w:w="846" w:type="dxa"/>
            <w:shd w:val="clear" w:color="auto" w:fill="FFF2CC" w:themeFill="accent4" w:themeFillTint="33"/>
          </w:tcPr>
          <w:p w14:paraId="0555A828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4220CB7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7F2A724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1A6E72F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1A3D6D0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Neurological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418CBD0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4F3D59D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50D1C471" w14:textId="77777777" w:rsidTr="001545D0">
        <w:tc>
          <w:tcPr>
            <w:tcW w:w="846" w:type="dxa"/>
            <w:shd w:val="clear" w:color="auto" w:fill="FFF2CC" w:themeFill="accent4" w:themeFillTint="33"/>
          </w:tcPr>
          <w:p w14:paraId="118C1F65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479D1C7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7159D29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T858A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1DF141D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T858A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4B771A7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333E0BE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6E5BBF9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03B960EC" w14:textId="77777777" w:rsidTr="001545D0">
        <w:tc>
          <w:tcPr>
            <w:tcW w:w="846" w:type="dxa"/>
            <w:shd w:val="clear" w:color="auto" w:fill="FFF2CC" w:themeFill="accent4" w:themeFillTint="33"/>
          </w:tcPr>
          <w:p w14:paraId="1A6A1312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726A623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7646DF8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K844K-fs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17FA082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K844K-fs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6E17660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ixed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2B12A2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31AAE25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5225F5AB" w14:textId="77777777" w:rsidTr="001545D0">
        <w:tc>
          <w:tcPr>
            <w:tcW w:w="846" w:type="dxa"/>
            <w:shd w:val="clear" w:color="auto" w:fill="FFF2CC" w:themeFill="accent4" w:themeFillTint="33"/>
          </w:tcPr>
          <w:p w14:paraId="79C7FE3F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08719FC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0A0BC74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A1140V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00E7A4F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51AF57F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4ECF65B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057E1CD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34A5F1E6" w14:textId="77777777" w:rsidTr="001545D0">
        <w:tc>
          <w:tcPr>
            <w:tcW w:w="846" w:type="dxa"/>
            <w:shd w:val="clear" w:color="auto" w:fill="FFF2CC" w:themeFill="accent4" w:themeFillTint="33"/>
          </w:tcPr>
          <w:p w14:paraId="154E817B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7FCA15C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06B2B28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W779X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1077140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W779X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4348DCA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5D452F9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424037B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1491874D" w14:textId="77777777" w:rsidTr="001545D0">
        <w:tc>
          <w:tcPr>
            <w:tcW w:w="846" w:type="dxa"/>
            <w:shd w:val="clear" w:color="auto" w:fill="FFF2CC" w:themeFill="accent4" w:themeFillTint="33"/>
          </w:tcPr>
          <w:p w14:paraId="5D3DC18B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2536EC2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470E7B4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IVS12-1: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119BDD8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IVS12-1: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238D9D1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0AD0658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77D3D4A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7BB4947E" w14:textId="77777777" w:rsidTr="001545D0">
        <w:tc>
          <w:tcPr>
            <w:tcW w:w="846" w:type="dxa"/>
            <w:shd w:val="clear" w:color="auto" w:fill="FFF2CC" w:themeFill="accent4" w:themeFillTint="33"/>
          </w:tcPr>
          <w:p w14:paraId="2E0041DB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5AEB40D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</w:tcPr>
          <w:p w14:paraId="0E22EFC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6D55EC0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W779X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144BB11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</w:tcPr>
          <w:p w14:paraId="36D67BC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5D575DC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5CE4F8EA" w14:textId="77777777" w:rsidTr="001545D0">
        <w:tc>
          <w:tcPr>
            <w:tcW w:w="846" w:type="dxa"/>
          </w:tcPr>
          <w:p w14:paraId="59B1AEBE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0898A5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078DD56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673F713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07E6D3F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3D5EC98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78652FB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0085CB4C" w14:textId="77777777" w:rsidTr="001545D0">
        <w:tc>
          <w:tcPr>
            <w:tcW w:w="846" w:type="dxa"/>
          </w:tcPr>
          <w:p w14:paraId="572E1D12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F1E233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623AC3F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R1041W</w:t>
            </w:r>
          </w:p>
        </w:tc>
        <w:tc>
          <w:tcPr>
            <w:tcW w:w="1276" w:type="dxa"/>
          </w:tcPr>
          <w:p w14:paraId="037D78D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R1041W</w:t>
            </w:r>
          </w:p>
        </w:tc>
        <w:tc>
          <w:tcPr>
            <w:tcW w:w="2126" w:type="dxa"/>
          </w:tcPr>
          <w:p w14:paraId="7F90640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61596D2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EBD557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2730155A" w14:textId="77777777" w:rsidTr="001545D0">
        <w:tc>
          <w:tcPr>
            <w:tcW w:w="846" w:type="dxa"/>
          </w:tcPr>
          <w:p w14:paraId="27D4D424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ADB1F0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33422C7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0CB1B0E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17DC8F4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03719AE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38516F8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6422DD95" w14:textId="77777777" w:rsidTr="001545D0">
        <w:tc>
          <w:tcPr>
            <w:tcW w:w="846" w:type="dxa"/>
          </w:tcPr>
          <w:p w14:paraId="7AAFD92F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72BE8D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7A8F86C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665I</w:t>
            </w:r>
          </w:p>
        </w:tc>
        <w:tc>
          <w:tcPr>
            <w:tcW w:w="1276" w:type="dxa"/>
          </w:tcPr>
          <w:p w14:paraId="6F33170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W779X</w:t>
            </w:r>
          </w:p>
        </w:tc>
        <w:tc>
          <w:tcPr>
            <w:tcW w:w="2126" w:type="dxa"/>
          </w:tcPr>
          <w:p w14:paraId="160735F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2DAF320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351E3D4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5AA27C3C" w14:textId="77777777" w:rsidTr="001545D0">
        <w:tc>
          <w:tcPr>
            <w:tcW w:w="846" w:type="dxa"/>
          </w:tcPr>
          <w:p w14:paraId="289B8DD3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29C925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7BA6363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327BDC7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R969Q</w:t>
            </w:r>
          </w:p>
        </w:tc>
        <w:tc>
          <w:tcPr>
            <w:tcW w:w="2126" w:type="dxa"/>
          </w:tcPr>
          <w:p w14:paraId="54C48E8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139CA2B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7B1B1FD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7172C19A" w14:textId="77777777" w:rsidTr="001545D0">
        <w:tc>
          <w:tcPr>
            <w:tcW w:w="846" w:type="dxa"/>
          </w:tcPr>
          <w:p w14:paraId="2684FBEA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6C10BF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46F5A36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588B877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7BD94F5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5AC5149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55B3E55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5B5F070E" w14:textId="77777777" w:rsidTr="001545D0">
        <w:tc>
          <w:tcPr>
            <w:tcW w:w="846" w:type="dxa"/>
          </w:tcPr>
          <w:p w14:paraId="5A7A2036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A32ADC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2541964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602F7D6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18EAE78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06C123B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3A8354F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5F4CC93F" w14:textId="77777777" w:rsidTr="001545D0">
        <w:tc>
          <w:tcPr>
            <w:tcW w:w="846" w:type="dxa"/>
          </w:tcPr>
          <w:p w14:paraId="679E8BEF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86B469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567FBE8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W779X</w:t>
            </w:r>
          </w:p>
        </w:tc>
        <w:tc>
          <w:tcPr>
            <w:tcW w:w="1276" w:type="dxa"/>
          </w:tcPr>
          <w:p w14:paraId="7DBC6F2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4100CA3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5659751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40ED010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3A0FAA99" w14:textId="77777777" w:rsidTr="001545D0">
        <w:tc>
          <w:tcPr>
            <w:tcW w:w="846" w:type="dxa"/>
          </w:tcPr>
          <w:p w14:paraId="1FD16B14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005950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3133720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1DA9743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08DD4D3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Neurological</w:t>
            </w:r>
          </w:p>
        </w:tc>
        <w:tc>
          <w:tcPr>
            <w:tcW w:w="1701" w:type="dxa"/>
          </w:tcPr>
          <w:p w14:paraId="2CE8C10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842E9C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20BD6AA3" w14:textId="77777777" w:rsidTr="001545D0">
        <w:tc>
          <w:tcPr>
            <w:tcW w:w="846" w:type="dxa"/>
          </w:tcPr>
          <w:p w14:paraId="06107CB0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18C1BE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3716DD4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0333083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57CFEF2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5F160FE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C6CB08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197634EF" w14:textId="77777777" w:rsidTr="001545D0">
        <w:tc>
          <w:tcPr>
            <w:tcW w:w="846" w:type="dxa"/>
          </w:tcPr>
          <w:p w14:paraId="1DB0B43A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EFED3B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310CC14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L770P</w:t>
            </w:r>
          </w:p>
        </w:tc>
        <w:tc>
          <w:tcPr>
            <w:tcW w:w="1276" w:type="dxa"/>
          </w:tcPr>
          <w:p w14:paraId="515F008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44A3348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4423B6F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292F5FA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5146F61D" w14:textId="77777777" w:rsidTr="001545D0">
        <w:tc>
          <w:tcPr>
            <w:tcW w:w="846" w:type="dxa"/>
          </w:tcPr>
          <w:p w14:paraId="66D97A6E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03AC45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298B63D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63833E2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3CF507D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1F3B4FA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416B6D2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38503826" w14:textId="77777777" w:rsidTr="001545D0">
        <w:tc>
          <w:tcPr>
            <w:tcW w:w="846" w:type="dxa"/>
          </w:tcPr>
          <w:p w14:paraId="2A5C8FED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C0A455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71124CE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R969Q</w:t>
            </w:r>
          </w:p>
        </w:tc>
        <w:tc>
          <w:tcPr>
            <w:tcW w:w="1276" w:type="dxa"/>
          </w:tcPr>
          <w:p w14:paraId="661D2C4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0837C10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5DF44C2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01B747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785D2DA6" w14:textId="77777777" w:rsidTr="001545D0">
        <w:tc>
          <w:tcPr>
            <w:tcW w:w="846" w:type="dxa"/>
          </w:tcPr>
          <w:p w14:paraId="7886DCC0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8CF9CE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7FC2F3C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750FEDE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7F27205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1B0FBC7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45BCD5A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171386EA" w14:textId="77777777" w:rsidTr="001545D0">
        <w:tc>
          <w:tcPr>
            <w:tcW w:w="846" w:type="dxa"/>
          </w:tcPr>
          <w:p w14:paraId="29AD2C2C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38458F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3756ED4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1CD990F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619A205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Neurological</w:t>
            </w:r>
          </w:p>
        </w:tc>
        <w:tc>
          <w:tcPr>
            <w:tcW w:w="1701" w:type="dxa"/>
          </w:tcPr>
          <w:p w14:paraId="70D7FC6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28F9ED5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66389281" w14:textId="77777777" w:rsidTr="001545D0">
        <w:tc>
          <w:tcPr>
            <w:tcW w:w="846" w:type="dxa"/>
          </w:tcPr>
          <w:p w14:paraId="632B8417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777525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579E308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Q1351X</w:t>
            </w:r>
          </w:p>
        </w:tc>
        <w:tc>
          <w:tcPr>
            <w:tcW w:w="1276" w:type="dxa"/>
          </w:tcPr>
          <w:p w14:paraId="6AB8F7A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55025DA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56CF6CD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6E8E5AA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6B7E451A" w14:textId="77777777" w:rsidTr="001545D0">
        <w:tc>
          <w:tcPr>
            <w:tcW w:w="846" w:type="dxa"/>
          </w:tcPr>
          <w:p w14:paraId="235956FA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56A6ED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4F2A120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1C02890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R969Q</w:t>
            </w:r>
          </w:p>
        </w:tc>
        <w:tc>
          <w:tcPr>
            <w:tcW w:w="2126" w:type="dxa"/>
          </w:tcPr>
          <w:p w14:paraId="284FE6B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Neurological</w:t>
            </w:r>
          </w:p>
        </w:tc>
        <w:tc>
          <w:tcPr>
            <w:tcW w:w="1701" w:type="dxa"/>
          </w:tcPr>
          <w:p w14:paraId="1C5339D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3FDF103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40B311F2" w14:textId="77777777" w:rsidTr="001545D0">
        <w:tc>
          <w:tcPr>
            <w:tcW w:w="846" w:type="dxa"/>
          </w:tcPr>
          <w:p w14:paraId="662DF3F3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BF494B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40F9BF0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S1067N</w:t>
            </w:r>
          </w:p>
        </w:tc>
        <w:tc>
          <w:tcPr>
            <w:tcW w:w="1276" w:type="dxa"/>
          </w:tcPr>
          <w:p w14:paraId="4821DF6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L667X</w:t>
            </w:r>
          </w:p>
        </w:tc>
        <w:tc>
          <w:tcPr>
            <w:tcW w:w="2126" w:type="dxa"/>
          </w:tcPr>
          <w:p w14:paraId="56857D2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5A1EA36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64703BC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7A5B0D97" w14:textId="77777777" w:rsidTr="001545D0">
        <w:tc>
          <w:tcPr>
            <w:tcW w:w="846" w:type="dxa"/>
          </w:tcPr>
          <w:p w14:paraId="30C44F06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618786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23D04F2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097A551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351EB10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Neurological</w:t>
            </w:r>
          </w:p>
        </w:tc>
        <w:tc>
          <w:tcPr>
            <w:tcW w:w="1701" w:type="dxa"/>
          </w:tcPr>
          <w:p w14:paraId="757A9F2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C378E4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134AC7F2" w14:textId="77777777" w:rsidTr="001545D0">
        <w:tc>
          <w:tcPr>
            <w:tcW w:w="846" w:type="dxa"/>
          </w:tcPr>
          <w:p w14:paraId="1225502C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C81544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488A9BF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088DC50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41CC217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4F2BB09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5A23323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60D8239B" w14:textId="77777777" w:rsidTr="001545D0">
        <w:tc>
          <w:tcPr>
            <w:tcW w:w="846" w:type="dxa"/>
          </w:tcPr>
          <w:p w14:paraId="36E53F78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3C0AD0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61BB5FA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6C516FA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0B34EEF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08BFAA3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3BF27DF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5FD0FFCD" w14:textId="77777777" w:rsidTr="001545D0">
        <w:tc>
          <w:tcPr>
            <w:tcW w:w="846" w:type="dxa"/>
          </w:tcPr>
          <w:p w14:paraId="5EDAE333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E4AF8F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6D3DE29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7A2B746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701E803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5D2AB41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4A4BFA6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7C24518E" w14:textId="77777777" w:rsidTr="001545D0">
        <w:tc>
          <w:tcPr>
            <w:tcW w:w="846" w:type="dxa"/>
          </w:tcPr>
          <w:p w14:paraId="6FF24DE3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DA2E55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2D4424F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2A4B486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D765H</w:t>
            </w:r>
          </w:p>
        </w:tc>
        <w:tc>
          <w:tcPr>
            <w:tcW w:w="2126" w:type="dxa"/>
          </w:tcPr>
          <w:p w14:paraId="2525C9D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35BC69C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18331E7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1F81FD43" w14:textId="77777777" w:rsidTr="001545D0">
        <w:tc>
          <w:tcPr>
            <w:tcW w:w="846" w:type="dxa"/>
          </w:tcPr>
          <w:p w14:paraId="1859B9BC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537329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719CCE2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279CAAD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W779X</w:t>
            </w:r>
          </w:p>
        </w:tc>
        <w:tc>
          <w:tcPr>
            <w:tcW w:w="2126" w:type="dxa"/>
          </w:tcPr>
          <w:p w14:paraId="4052043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2579A31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467206F7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7F0F87AC" w14:textId="77777777" w:rsidTr="001545D0">
        <w:tc>
          <w:tcPr>
            <w:tcW w:w="846" w:type="dxa"/>
          </w:tcPr>
          <w:p w14:paraId="58DDAA69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ADF6B6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7827AEB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2566CF6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742FF80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6F4B6C0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3B7B2A3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26BC4E14" w14:textId="77777777" w:rsidTr="001545D0">
        <w:tc>
          <w:tcPr>
            <w:tcW w:w="846" w:type="dxa"/>
          </w:tcPr>
          <w:p w14:paraId="11D4CFD1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C3541F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1231888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114FD2C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3E54E79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5A447B0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10304463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4D6957D0" w14:textId="77777777" w:rsidTr="001545D0">
        <w:tc>
          <w:tcPr>
            <w:tcW w:w="846" w:type="dxa"/>
          </w:tcPr>
          <w:p w14:paraId="210C0D04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65C0B5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742B43D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R969Q</w:t>
            </w:r>
          </w:p>
        </w:tc>
        <w:tc>
          <w:tcPr>
            <w:tcW w:w="1276" w:type="dxa"/>
          </w:tcPr>
          <w:p w14:paraId="3AD5B2DF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Y1078Y-f</w:t>
            </w:r>
          </w:p>
        </w:tc>
        <w:tc>
          <w:tcPr>
            <w:tcW w:w="2126" w:type="dxa"/>
          </w:tcPr>
          <w:p w14:paraId="333BD7E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19D75A7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75B5757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29B9B532" w14:textId="77777777" w:rsidTr="001545D0">
        <w:tc>
          <w:tcPr>
            <w:tcW w:w="846" w:type="dxa"/>
          </w:tcPr>
          <w:p w14:paraId="5D5A95E9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735F331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6BBFA00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316BF94D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R969Q</w:t>
            </w:r>
          </w:p>
        </w:tc>
        <w:tc>
          <w:tcPr>
            <w:tcW w:w="2126" w:type="dxa"/>
          </w:tcPr>
          <w:p w14:paraId="1647CC14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Neurological</w:t>
            </w:r>
          </w:p>
        </w:tc>
        <w:tc>
          <w:tcPr>
            <w:tcW w:w="1701" w:type="dxa"/>
          </w:tcPr>
          <w:p w14:paraId="5B6CCB38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77BD06C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1B0480F7" w14:textId="77777777" w:rsidTr="001545D0">
        <w:tc>
          <w:tcPr>
            <w:tcW w:w="846" w:type="dxa"/>
          </w:tcPr>
          <w:p w14:paraId="5468FBEE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A95BF36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3DD56E1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3FECF1F2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P1273L</w:t>
            </w:r>
          </w:p>
        </w:tc>
        <w:tc>
          <w:tcPr>
            <w:tcW w:w="2126" w:type="dxa"/>
          </w:tcPr>
          <w:p w14:paraId="000AB45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35B56F3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0C790D6B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753DB6" w:rsidRPr="00753DB6" w14:paraId="020BCC11" w14:textId="77777777" w:rsidTr="001545D0">
        <w:tc>
          <w:tcPr>
            <w:tcW w:w="846" w:type="dxa"/>
          </w:tcPr>
          <w:p w14:paraId="16D434F6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60081C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3C809DC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2299InsC</w:t>
            </w:r>
          </w:p>
        </w:tc>
        <w:tc>
          <w:tcPr>
            <w:tcW w:w="1276" w:type="dxa"/>
          </w:tcPr>
          <w:p w14:paraId="2D31518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581276E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Neurological</w:t>
            </w:r>
          </w:p>
        </w:tc>
        <w:tc>
          <w:tcPr>
            <w:tcW w:w="1701" w:type="dxa"/>
          </w:tcPr>
          <w:p w14:paraId="576825E0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5181F7C9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Male</w:t>
            </w:r>
          </w:p>
        </w:tc>
      </w:tr>
      <w:tr w:rsidR="00753DB6" w:rsidRPr="00753DB6" w14:paraId="527CAEC2" w14:textId="77777777" w:rsidTr="001545D0">
        <w:tc>
          <w:tcPr>
            <w:tcW w:w="846" w:type="dxa"/>
          </w:tcPr>
          <w:p w14:paraId="19A046D3" w14:textId="77777777" w:rsidR="00D34725" w:rsidRPr="00753DB6" w:rsidRDefault="00D34725" w:rsidP="00D34725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4C9CB4C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</w:tcPr>
          <w:p w14:paraId="3C88E76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1276" w:type="dxa"/>
          </w:tcPr>
          <w:p w14:paraId="6B21DDCA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H1069Q</w:t>
            </w:r>
          </w:p>
        </w:tc>
        <w:tc>
          <w:tcPr>
            <w:tcW w:w="2126" w:type="dxa"/>
          </w:tcPr>
          <w:p w14:paraId="0D466EE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6218F8DE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r w:rsidRPr="00753DB6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31046E5" w14:textId="77777777" w:rsidR="00D34725" w:rsidRPr="00753DB6" w:rsidRDefault="00D34725" w:rsidP="001545D0">
            <w:pPr>
              <w:rPr>
                <w:sz w:val="20"/>
                <w:szCs w:val="20"/>
              </w:rPr>
            </w:pPr>
            <w:proofErr w:type="spellStart"/>
            <w:r w:rsidRPr="00753DB6">
              <w:rPr>
                <w:sz w:val="20"/>
                <w:szCs w:val="20"/>
              </w:rPr>
              <w:t>female</w:t>
            </w:r>
            <w:proofErr w:type="spellEnd"/>
          </w:p>
        </w:tc>
      </w:tr>
    </w:tbl>
    <w:p w14:paraId="3791C542" w14:textId="26C47B13" w:rsidR="00977DFE" w:rsidRPr="00753DB6" w:rsidRDefault="00977DFE" w:rsidP="00D347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977DFE" w:rsidRPr="00753DB6" w:rsidSect="00D3472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5F37"/>
    <w:multiLevelType w:val="hybridMultilevel"/>
    <w:tmpl w:val="79B47D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35DD9"/>
    <w:multiLevelType w:val="hybridMultilevel"/>
    <w:tmpl w:val="8040B558"/>
    <w:lvl w:ilvl="0" w:tplc="D1E4D4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51B7A"/>
    <w:multiLevelType w:val="hybridMultilevel"/>
    <w:tmpl w:val="1B5E2E66"/>
    <w:lvl w:ilvl="0" w:tplc="D01E9C6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25A08"/>
    <w:multiLevelType w:val="hybridMultilevel"/>
    <w:tmpl w:val="F816FF7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A63333"/>
    <w:multiLevelType w:val="hybridMultilevel"/>
    <w:tmpl w:val="9BE402E4"/>
    <w:lvl w:ilvl="0" w:tplc="F2065170">
      <w:start w:val="1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D30794"/>
    <w:multiLevelType w:val="hybridMultilevel"/>
    <w:tmpl w:val="963CFBDE"/>
    <w:lvl w:ilvl="0" w:tplc="55E004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262262"/>
    <w:multiLevelType w:val="hybridMultilevel"/>
    <w:tmpl w:val="646E67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796454"/>
    <w:multiLevelType w:val="hybridMultilevel"/>
    <w:tmpl w:val="1F4863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D850E4"/>
    <w:multiLevelType w:val="hybridMultilevel"/>
    <w:tmpl w:val="1A22ED4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9C2A52"/>
    <w:multiLevelType w:val="hybridMultilevel"/>
    <w:tmpl w:val="2B8CDF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D63E62"/>
    <w:multiLevelType w:val="hybridMultilevel"/>
    <w:tmpl w:val="E43A30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0D5DBB"/>
    <w:multiLevelType w:val="hybridMultilevel"/>
    <w:tmpl w:val="3718DDE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A74182"/>
    <w:multiLevelType w:val="hybridMultilevel"/>
    <w:tmpl w:val="E16A5E5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8B07380"/>
    <w:multiLevelType w:val="hybridMultilevel"/>
    <w:tmpl w:val="9440C46E"/>
    <w:lvl w:ilvl="0" w:tplc="A69EAFB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B42C42"/>
    <w:multiLevelType w:val="hybridMultilevel"/>
    <w:tmpl w:val="55061D2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682751"/>
    <w:multiLevelType w:val="hybridMultilevel"/>
    <w:tmpl w:val="B4C6BC9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4F0170"/>
    <w:multiLevelType w:val="hybridMultilevel"/>
    <w:tmpl w:val="379A95A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D7452E"/>
    <w:multiLevelType w:val="hybridMultilevel"/>
    <w:tmpl w:val="C6402402"/>
    <w:lvl w:ilvl="0" w:tplc="BD6A29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847E67"/>
    <w:multiLevelType w:val="hybridMultilevel"/>
    <w:tmpl w:val="C9CE809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5356FA"/>
    <w:multiLevelType w:val="hybridMultilevel"/>
    <w:tmpl w:val="9AA40C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5B61F4"/>
    <w:multiLevelType w:val="hybridMultilevel"/>
    <w:tmpl w:val="77D80C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13"/>
  </w:num>
  <w:num w:numId="4">
    <w:abstractNumId w:val="17"/>
  </w:num>
  <w:num w:numId="5">
    <w:abstractNumId w:val="6"/>
  </w:num>
  <w:num w:numId="6">
    <w:abstractNumId w:val="9"/>
  </w:num>
  <w:num w:numId="7">
    <w:abstractNumId w:val="16"/>
  </w:num>
  <w:num w:numId="8">
    <w:abstractNumId w:val="0"/>
  </w:num>
  <w:num w:numId="9">
    <w:abstractNumId w:val="7"/>
  </w:num>
  <w:num w:numId="10">
    <w:abstractNumId w:val="14"/>
  </w:num>
  <w:num w:numId="11">
    <w:abstractNumId w:val="5"/>
  </w:num>
  <w:num w:numId="12">
    <w:abstractNumId w:val="18"/>
  </w:num>
  <w:num w:numId="13">
    <w:abstractNumId w:val="12"/>
  </w:num>
  <w:num w:numId="14">
    <w:abstractNumId w:val="19"/>
  </w:num>
  <w:num w:numId="15">
    <w:abstractNumId w:val="11"/>
  </w:num>
  <w:num w:numId="16">
    <w:abstractNumId w:val="15"/>
  </w:num>
  <w:num w:numId="17">
    <w:abstractNumId w:val="8"/>
  </w:num>
  <w:num w:numId="18">
    <w:abstractNumId w:val="3"/>
  </w:num>
  <w:num w:numId="19">
    <w:abstractNumId w:val="20"/>
  </w:num>
  <w:num w:numId="20">
    <w:abstractNumId w:val="2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fe0f0fk25xpve5pe1pa50lwpvwaedtv020&quot;&gt;My EndNote Library 1.02.19 Copy-Converted&lt;record-ids&gt;&lt;item&gt;438&lt;/item&gt;&lt;item&gt;724&lt;/item&gt;&lt;item&gt;725&lt;/item&gt;&lt;item&gt;727&lt;/item&gt;&lt;item&gt;728&lt;/item&gt;&lt;item&gt;729&lt;/item&gt;&lt;item&gt;731&lt;/item&gt;&lt;item&gt;732&lt;/item&gt;&lt;item&gt;733&lt;/item&gt;&lt;item&gt;774&lt;/item&gt;&lt;item&gt;777&lt;/item&gt;&lt;item&gt;778&lt;/item&gt;&lt;item&gt;779&lt;/item&gt;&lt;item&gt;780&lt;/item&gt;&lt;item&gt;781&lt;/item&gt;&lt;item&gt;782&lt;/item&gt;&lt;/record-ids&gt;&lt;/item&gt;&lt;/Libraries&gt;"/>
  </w:docVars>
  <w:rsids>
    <w:rsidRoot w:val="004400F0"/>
    <w:rsid w:val="0000116F"/>
    <w:rsid w:val="000033D4"/>
    <w:rsid w:val="000124E1"/>
    <w:rsid w:val="0001375F"/>
    <w:rsid w:val="00020AE3"/>
    <w:rsid w:val="00022352"/>
    <w:rsid w:val="000315BA"/>
    <w:rsid w:val="00037126"/>
    <w:rsid w:val="00047CC2"/>
    <w:rsid w:val="00050FC7"/>
    <w:rsid w:val="00055593"/>
    <w:rsid w:val="0007011B"/>
    <w:rsid w:val="00082863"/>
    <w:rsid w:val="0009160D"/>
    <w:rsid w:val="000D49A0"/>
    <w:rsid w:val="000D57B2"/>
    <w:rsid w:val="000F6F9F"/>
    <w:rsid w:val="0010730E"/>
    <w:rsid w:val="00144E43"/>
    <w:rsid w:val="00153BF0"/>
    <w:rsid w:val="00171A77"/>
    <w:rsid w:val="00180571"/>
    <w:rsid w:val="0019214D"/>
    <w:rsid w:val="001A290A"/>
    <w:rsid w:val="001C6117"/>
    <w:rsid w:val="001C6389"/>
    <w:rsid w:val="001D7E66"/>
    <w:rsid w:val="001E69C8"/>
    <w:rsid w:val="001E7F9A"/>
    <w:rsid w:val="00203E83"/>
    <w:rsid w:val="0021221B"/>
    <w:rsid w:val="00223B3C"/>
    <w:rsid w:val="002514BB"/>
    <w:rsid w:val="00282C10"/>
    <w:rsid w:val="00285A53"/>
    <w:rsid w:val="002B312F"/>
    <w:rsid w:val="002D0FAA"/>
    <w:rsid w:val="002E609B"/>
    <w:rsid w:val="002E6868"/>
    <w:rsid w:val="002F0F02"/>
    <w:rsid w:val="00311440"/>
    <w:rsid w:val="00322174"/>
    <w:rsid w:val="00331563"/>
    <w:rsid w:val="00337C24"/>
    <w:rsid w:val="003525BF"/>
    <w:rsid w:val="003655AC"/>
    <w:rsid w:val="003735B7"/>
    <w:rsid w:val="0038449B"/>
    <w:rsid w:val="0038700D"/>
    <w:rsid w:val="00390667"/>
    <w:rsid w:val="003D5564"/>
    <w:rsid w:val="003F2F14"/>
    <w:rsid w:val="00415DB6"/>
    <w:rsid w:val="00416073"/>
    <w:rsid w:val="00422808"/>
    <w:rsid w:val="00422BD5"/>
    <w:rsid w:val="004266C9"/>
    <w:rsid w:val="004400F0"/>
    <w:rsid w:val="0044061F"/>
    <w:rsid w:val="00443982"/>
    <w:rsid w:val="0046460C"/>
    <w:rsid w:val="00490F82"/>
    <w:rsid w:val="004A2458"/>
    <w:rsid w:val="004B2814"/>
    <w:rsid w:val="004B4A97"/>
    <w:rsid w:val="004D2632"/>
    <w:rsid w:val="004E0526"/>
    <w:rsid w:val="004F3855"/>
    <w:rsid w:val="005026B6"/>
    <w:rsid w:val="00511113"/>
    <w:rsid w:val="00513F3C"/>
    <w:rsid w:val="00524F04"/>
    <w:rsid w:val="00535C86"/>
    <w:rsid w:val="00537783"/>
    <w:rsid w:val="00545587"/>
    <w:rsid w:val="0056771C"/>
    <w:rsid w:val="00574C62"/>
    <w:rsid w:val="0059520C"/>
    <w:rsid w:val="005A00F9"/>
    <w:rsid w:val="005A1167"/>
    <w:rsid w:val="005A2E0C"/>
    <w:rsid w:val="005A49CE"/>
    <w:rsid w:val="005B062D"/>
    <w:rsid w:val="005C3B2B"/>
    <w:rsid w:val="005D0BFA"/>
    <w:rsid w:val="005E032D"/>
    <w:rsid w:val="00625285"/>
    <w:rsid w:val="00630CDC"/>
    <w:rsid w:val="006315B4"/>
    <w:rsid w:val="00636318"/>
    <w:rsid w:val="00636EC3"/>
    <w:rsid w:val="006408A5"/>
    <w:rsid w:val="00642BC4"/>
    <w:rsid w:val="00647D62"/>
    <w:rsid w:val="00660AC2"/>
    <w:rsid w:val="006B78AA"/>
    <w:rsid w:val="006C15BD"/>
    <w:rsid w:val="006D46EF"/>
    <w:rsid w:val="006D7C28"/>
    <w:rsid w:val="00703E57"/>
    <w:rsid w:val="00717A71"/>
    <w:rsid w:val="007212A8"/>
    <w:rsid w:val="00740F79"/>
    <w:rsid w:val="00741884"/>
    <w:rsid w:val="00743CA7"/>
    <w:rsid w:val="00753586"/>
    <w:rsid w:val="00753DB6"/>
    <w:rsid w:val="0075414A"/>
    <w:rsid w:val="00765A29"/>
    <w:rsid w:val="00774174"/>
    <w:rsid w:val="00780556"/>
    <w:rsid w:val="007A3A1C"/>
    <w:rsid w:val="007A64CB"/>
    <w:rsid w:val="007C10C5"/>
    <w:rsid w:val="007C12A6"/>
    <w:rsid w:val="007F54BA"/>
    <w:rsid w:val="00800781"/>
    <w:rsid w:val="00821ADB"/>
    <w:rsid w:val="00847A33"/>
    <w:rsid w:val="00852F38"/>
    <w:rsid w:val="00873B3E"/>
    <w:rsid w:val="008B38B3"/>
    <w:rsid w:val="0090006B"/>
    <w:rsid w:val="00907C4E"/>
    <w:rsid w:val="00913263"/>
    <w:rsid w:val="00922984"/>
    <w:rsid w:val="00936CF3"/>
    <w:rsid w:val="00977DFE"/>
    <w:rsid w:val="00983A5C"/>
    <w:rsid w:val="009A4E7A"/>
    <w:rsid w:val="009B1C6C"/>
    <w:rsid w:val="00A609DE"/>
    <w:rsid w:val="00A62A5C"/>
    <w:rsid w:val="00A75B0F"/>
    <w:rsid w:val="00A763CE"/>
    <w:rsid w:val="00A948D4"/>
    <w:rsid w:val="00AB4C76"/>
    <w:rsid w:val="00AC333A"/>
    <w:rsid w:val="00AF7BD3"/>
    <w:rsid w:val="00B006A9"/>
    <w:rsid w:val="00B00B29"/>
    <w:rsid w:val="00B3771F"/>
    <w:rsid w:val="00B53487"/>
    <w:rsid w:val="00B62EE6"/>
    <w:rsid w:val="00B66B52"/>
    <w:rsid w:val="00B71811"/>
    <w:rsid w:val="00B810A9"/>
    <w:rsid w:val="00B92FB2"/>
    <w:rsid w:val="00BB34EC"/>
    <w:rsid w:val="00BB49C6"/>
    <w:rsid w:val="00BC096E"/>
    <w:rsid w:val="00BC6525"/>
    <w:rsid w:val="00BF5751"/>
    <w:rsid w:val="00C040ED"/>
    <w:rsid w:val="00C33D51"/>
    <w:rsid w:val="00C46D01"/>
    <w:rsid w:val="00C60617"/>
    <w:rsid w:val="00C60C64"/>
    <w:rsid w:val="00C63F6E"/>
    <w:rsid w:val="00C765AA"/>
    <w:rsid w:val="00C96960"/>
    <w:rsid w:val="00C96B79"/>
    <w:rsid w:val="00C96ED0"/>
    <w:rsid w:val="00CA3AE2"/>
    <w:rsid w:val="00CA644E"/>
    <w:rsid w:val="00CA67EE"/>
    <w:rsid w:val="00CD3D99"/>
    <w:rsid w:val="00CD7E15"/>
    <w:rsid w:val="00CE3C2A"/>
    <w:rsid w:val="00D00E08"/>
    <w:rsid w:val="00D2157B"/>
    <w:rsid w:val="00D34725"/>
    <w:rsid w:val="00D36492"/>
    <w:rsid w:val="00D40F54"/>
    <w:rsid w:val="00D52732"/>
    <w:rsid w:val="00D565B1"/>
    <w:rsid w:val="00D656FD"/>
    <w:rsid w:val="00DB1EFD"/>
    <w:rsid w:val="00DC1B08"/>
    <w:rsid w:val="00DD6D9F"/>
    <w:rsid w:val="00DE1019"/>
    <w:rsid w:val="00DE3610"/>
    <w:rsid w:val="00E03ACA"/>
    <w:rsid w:val="00E21819"/>
    <w:rsid w:val="00E31D69"/>
    <w:rsid w:val="00E44498"/>
    <w:rsid w:val="00E465BA"/>
    <w:rsid w:val="00E51C07"/>
    <w:rsid w:val="00E6058D"/>
    <w:rsid w:val="00E6161C"/>
    <w:rsid w:val="00E7525A"/>
    <w:rsid w:val="00E76BB1"/>
    <w:rsid w:val="00EA0A15"/>
    <w:rsid w:val="00EC76E1"/>
    <w:rsid w:val="00ED30BF"/>
    <w:rsid w:val="00ED617B"/>
    <w:rsid w:val="00EF022A"/>
    <w:rsid w:val="00F06AD6"/>
    <w:rsid w:val="00F21D1F"/>
    <w:rsid w:val="00F22793"/>
    <w:rsid w:val="00F41763"/>
    <w:rsid w:val="00F525C1"/>
    <w:rsid w:val="00F67730"/>
    <w:rsid w:val="00F7230A"/>
    <w:rsid w:val="00F81A01"/>
    <w:rsid w:val="00F83524"/>
    <w:rsid w:val="00F91629"/>
    <w:rsid w:val="00FA1CB6"/>
    <w:rsid w:val="00FD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4494A"/>
  <w15:chartTrackingRefBased/>
  <w15:docId w15:val="{DAC327A1-8C0C-459A-9B5E-B7BFEE92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00F0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00F0"/>
    <w:pPr>
      <w:spacing w:line="256" w:lineRule="auto"/>
      <w:ind w:left="720"/>
      <w:contextualSpacing/>
    </w:pPr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223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90F82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7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700D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06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06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0667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06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0667"/>
    <w:rPr>
      <w:b/>
      <w:bCs/>
      <w:kern w:val="2"/>
      <w:sz w:val="20"/>
      <w:szCs w:val="20"/>
      <w14:ligatures w14:val="standardContextual"/>
    </w:rPr>
  </w:style>
  <w:style w:type="paragraph" w:styleId="berarbeitung">
    <w:name w:val="Revision"/>
    <w:hidden/>
    <w:uiPriority w:val="99"/>
    <w:semiHidden/>
    <w:rsid w:val="00282C10"/>
    <w:pPr>
      <w:spacing w:after="0" w:line="240" w:lineRule="auto"/>
    </w:pPr>
    <w:rPr>
      <w:kern w:val="2"/>
      <w14:ligatures w14:val="standardContextual"/>
    </w:rPr>
  </w:style>
  <w:style w:type="paragraph" w:customStyle="1" w:styleId="EndNoteBibliographyTitle">
    <w:name w:val="EndNote Bibliography Title"/>
    <w:basedOn w:val="Standard"/>
    <w:link w:val="EndNoteBibliographyTitleZchn"/>
    <w:rsid w:val="00F417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41763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rsid w:val="00F4176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41763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sabelle.mohr@med.uni-heidelber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0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</dc:creator>
  <cp:keywords/>
  <dc:description/>
  <cp:lastModifiedBy>Mohr</cp:lastModifiedBy>
  <cp:revision>2</cp:revision>
  <dcterms:created xsi:type="dcterms:W3CDTF">2025-04-15T19:38:00Z</dcterms:created>
  <dcterms:modified xsi:type="dcterms:W3CDTF">2025-04-15T19:38:00Z</dcterms:modified>
</cp:coreProperties>
</file>